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E105C1" w14:textId="77777777" w:rsidR="00861043" w:rsidRDefault="0034394F" w:rsidP="00CD511A">
      <w:pPr>
        <w:spacing w:after="20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861043">
        <w:rPr>
          <w:rFonts w:ascii="Times New Roman" w:hAnsi="Times New Roman" w:cs="Times New Roman"/>
          <w:b/>
          <w:sz w:val="24"/>
          <w:szCs w:val="24"/>
        </w:rPr>
        <w:t>file 1:</w:t>
      </w:r>
    </w:p>
    <w:p w14:paraId="14A683C6" w14:textId="77777777" w:rsidR="00CD511A" w:rsidRDefault="00CD511A" w:rsidP="00CD511A">
      <w:pPr>
        <w:spacing w:after="20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9A102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E53AF">
        <w:rPr>
          <w:rFonts w:ascii="Times New Roman" w:hAnsi="Times New Roman" w:cs="Times New Roman"/>
          <w:sz w:val="24"/>
          <w:szCs w:val="24"/>
        </w:rPr>
        <w:t>Collection information for psyllid</w:t>
      </w:r>
      <w:r>
        <w:rPr>
          <w:rFonts w:ascii="Times New Roman" w:hAnsi="Times New Roman" w:cs="Times New Roman"/>
          <w:sz w:val="24"/>
          <w:szCs w:val="24"/>
        </w:rPr>
        <w:t xml:space="preserve"> host</w:t>
      </w:r>
      <w:r w:rsidRPr="00EE53AF">
        <w:rPr>
          <w:rFonts w:ascii="Times New Roman" w:hAnsi="Times New Roman" w:cs="Times New Roman"/>
          <w:sz w:val="24"/>
          <w:szCs w:val="24"/>
        </w:rPr>
        <w:t xml:space="preserve"> species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i/>
          <w:sz w:val="24"/>
          <w:szCs w:val="24"/>
        </w:rPr>
        <w:t>Eucalyptus</w:t>
      </w:r>
      <w:r w:rsidRPr="00EE53A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E53AF">
        <w:rPr>
          <w:rFonts w:ascii="Times New Roman" w:hAnsi="Times New Roman" w:cs="Times New Roman"/>
          <w:sz w:val="24"/>
          <w:szCs w:val="24"/>
        </w:rPr>
        <w:t xml:space="preserve"> Collectors were Aidan Hall (AH), Markus Riegler (MR), Martin </w:t>
      </w:r>
      <w:proofErr w:type="spellStart"/>
      <w:r w:rsidRPr="00EE53AF">
        <w:rPr>
          <w:rFonts w:ascii="Times New Roman" w:hAnsi="Times New Roman" w:cs="Times New Roman"/>
          <w:sz w:val="24"/>
          <w:szCs w:val="24"/>
        </w:rPr>
        <w:t>Steinbauer</w:t>
      </w:r>
      <w:proofErr w:type="spellEnd"/>
      <w:r w:rsidRPr="00EE53AF">
        <w:rPr>
          <w:rFonts w:ascii="Times New Roman" w:hAnsi="Times New Roman" w:cs="Times New Roman"/>
          <w:sz w:val="24"/>
          <w:szCs w:val="24"/>
        </w:rPr>
        <w:t xml:space="preserve"> (MS), </w:t>
      </w:r>
      <w:r>
        <w:rPr>
          <w:rFonts w:ascii="Times New Roman" w:hAnsi="Times New Roman" w:cs="Times New Roman"/>
          <w:sz w:val="24"/>
          <w:szCs w:val="24"/>
        </w:rPr>
        <w:t xml:space="preserve">Kevin </w:t>
      </w:r>
      <w:proofErr w:type="spellStart"/>
      <w:r>
        <w:rPr>
          <w:rFonts w:ascii="Times New Roman" w:hAnsi="Times New Roman" w:cs="Times New Roman"/>
          <w:sz w:val="24"/>
          <w:szCs w:val="24"/>
        </w:rPr>
        <w:t>Farni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KF) and Umar </w:t>
      </w:r>
      <w:proofErr w:type="spellStart"/>
      <w:r>
        <w:rPr>
          <w:rFonts w:ascii="Times New Roman" w:hAnsi="Times New Roman" w:cs="Times New Roman"/>
          <w:sz w:val="24"/>
          <w:szCs w:val="24"/>
        </w:rPr>
        <w:t>Luban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UL).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13"/>
        <w:gridCol w:w="3765"/>
        <w:gridCol w:w="1867"/>
        <w:gridCol w:w="1567"/>
        <w:gridCol w:w="1231"/>
        <w:gridCol w:w="1382"/>
        <w:gridCol w:w="2293"/>
      </w:tblGrid>
      <w:tr w:rsidR="00CD511A" w:rsidRPr="00C25FA4" w14:paraId="60C95925" w14:textId="77777777" w:rsidTr="00F420D3">
        <w:trPr>
          <w:trHeight w:val="305"/>
        </w:trPr>
        <w:tc>
          <w:tcPr>
            <w:tcW w:w="682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31A016B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t species</w:t>
            </w:r>
          </w:p>
        </w:tc>
        <w:tc>
          <w:tcPr>
            <w:tcW w:w="1343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7B55272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666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2289A74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25F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t</w:t>
            </w:r>
            <w:proofErr w:type="spellEnd"/>
            <w:r w:rsidRPr="00C25F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Long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ABA5971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439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A05FCEB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llector</w:t>
            </w:r>
          </w:p>
        </w:tc>
        <w:tc>
          <w:tcPr>
            <w:tcW w:w="1311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2C4BE67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t Plant</w:t>
            </w:r>
          </w:p>
        </w:tc>
      </w:tr>
      <w:tr w:rsidR="00CD511A" w:rsidRPr="00C25FA4" w14:paraId="435DCA3F" w14:textId="77777777" w:rsidTr="00F420D3">
        <w:trPr>
          <w:trHeight w:val="319"/>
        </w:trPr>
        <w:tc>
          <w:tcPr>
            <w:tcW w:w="682" w:type="pct"/>
            <w:vMerge/>
            <w:tcBorders>
              <w:left w:val="nil"/>
              <w:bottom w:val="double" w:sz="6" w:space="0" w:color="auto"/>
              <w:right w:val="nil"/>
            </w:tcBorders>
            <w:vAlign w:val="center"/>
          </w:tcPr>
          <w:p w14:paraId="276DD794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pct"/>
            <w:vMerge/>
            <w:tcBorders>
              <w:left w:val="nil"/>
              <w:bottom w:val="double" w:sz="6" w:space="0" w:color="auto"/>
              <w:right w:val="nil"/>
            </w:tcBorders>
            <w:vAlign w:val="center"/>
          </w:tcPr>
          <w:p w14:paraId="3BF41B43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pct"/>
            <w:vMerge/>
            <w:tcBorders>
              <w:left w:val="nil"/>
              <w:bottom w:val="double" w:sz="6" w:space="0" w:color="auto"/>
              <w:right w:val="nil"/>
            </w:tcBorders>
            <w:vAlign w:val="center"/>
          </w:tcPr>
          <w:p w14:paraId="1EC6B2A8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left w:val="nil"/>
              <w:bottom w:val="double" w:sz="6" w:space="0" w:color="auto"/>
              <w:right w:val="nil"/>
            </w:tcBorders>
            <w:vAlign w:val="center"/>
          </w:tcPr>
          <w:p w14:paraId="47C09E4A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left w:val="nil"/>
              <w:bottom w:val="double" w:sz="6" w:space="0" w:color="auto"/>
              <w:right w:val="nil"/>
            </w:tcBorders>
            <w:vAlign w:val="center"/>
          </w:tcPr>
          <w:p w14:paraId="43854CC2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6BDE7A14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ientific</w:t>
            </w:r>
          </w:p>
        </w:tc>
        <w:tc>
          <w:tcPr>
            <w:tcW w:w="818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0FE35AB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on</w:t>
            </w:r>
          </w:p>
        </w:tc>
      </w:tr>
      <w:tr w:rsidR="00CD511A" w:rsidRPr="00C25FA4" w14:paraId="6D166CF2" w14:textId="77777777" w:rsidTr="00F420D3">
        <w:trPr>
          <w:trHeight w:val="319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4A6A9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GB </w:t>
            </w:r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diaspina</w:t>
            </w: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57B8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ala food plantation, Richmond, NSW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FBC6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°36’S, 150°45’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992E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1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732E1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D248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luccana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E740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 Box</w:t>
            </w:r>
          </w:p>
        </w:tc>
      </w:tr>
      <w:tr w:rsidR="00CD511A" w:rsidRPr="00C25FA4" w14:paraId="1887CF8F" w14:textId="77777777" w:rsidTr="00F420D3">
        <w:trPr>
          <w:trHeight w:val="30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72EF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itextura</w:t>
            </w:r>
            <w:proofErr w:type="spellEnd"/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E769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io Tourist Park, Canberra, AC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5D8B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°15' S, 149°6' 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7264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il 201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3873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5709D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kelyi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12E6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kely's Red Gum</w:t>
            </w:r>
          </w:p>
        </w:tc>
      </w:tr>
      <w:tr w:rsidR="00CD511A" w:rsidRPr="00C25FA4" w14:paraId="04F3E193" w14:textId="77777777" w:rsidTr="00F420D3">
        <w:trPr>
          <w:trHeight w:val="30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257CC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ensitexta</w:t>
            </w:r>
            <w:proofErr w:type="spellEnd"/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0572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nt Monster, Keith, S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EC88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°12' S, 140°20' 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F2301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ober 201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B21B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, KF, UL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A05B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sciculosa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A849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k Gum</w:t>
            </w:r>
          </w:p>
        </w:tc>
      </w:tr>
      <w:tr w:rsidR="00CD511A" w:rsidRPr="00C25FA4" w14:paraId="6326C09C" w14:textId="77777777" w:rsidTr="00F420D3">
        <w:trPr>
          <w:trHeight w:val="30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6AD8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iscella</w:t>
            </w:r>
            <w:proofErr w:type="spellEnd"/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9AE9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cFACE</w:t>
            </w:r>
            <w:proofErr w:type="spellEnd"/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Richmond, NSW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D08F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°37' S, 150°44' 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D7CA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ember 201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320E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, M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41C79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reticornis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5428B" w14:textId="77777777" w:rsidR="00CD511A" w:rsidRPr="00C25FA4" w:rsidRDefault="0026525C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est </w:t>
            </w:r>
            <w:r w:rsidR="00CD511A"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 Gum</w:t>
            </w:r>
          </w:p>
        </w:tc>
      </w:tr>
      <w:tr w:rsidR="00CD511A" w:rsidRPr="00C25FA4" w14:paraId="77F175AB" w14:textId="77777777" w:rsidTr="00F420D3">
        <w:trPr>
          <w:trHeight w:val="30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1316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niformis</w:t>
            </w:r>
            <w:proofErr w:type="spellEnd"/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1AD9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y St, Macquarie Fields, NSW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A0DE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°59' S, 150°53' 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3AAA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ember 201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79AD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6CD98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reticornis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21D9" w14:textId="77777777" w:rsidR="00CD511A" w:rsidRPr="00C25FA4" w:rsidRDefault="0026525C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est </w:t>
            </w:r>
            <w:r w:rsidR="00CD511A"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 Gum</w:t>
            </w:r>
          </w:p>
        </w:tc>
      </w:tr>
      <w:tr w:rsidR="00CD511A" w:rsidRPr="00C25FA4" w14:paraId="12879B62" w14:textId="77777777" w:rsidTr="00F420D3">
        <w:trPr>
          <w:trHeight w:val="30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1A49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nuitela</w:t>
            </w:r>
            <w:proofErr w:type="spellEnd"/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0B0E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io Tourist Park, Canberra, AC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FC30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°15' S, 149°6' 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CB10C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il 201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23FA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0929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lliodora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2D7C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 Box</w:t>
            </w:r>
          </w:p>
        </w:tc>
      </w:tr>
      <w:tr w:rsidR="00CD511A" w:rsidRPr="00C25FA4" w14:paraId="61DB1141" w14:textId="77777777" w:rsidTr="00F420D3">
        <w:trPr>
          <w:trHeight w:val="30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ADF4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ttaformis</w:t>
            </w:r>
            <w:proofErr w:type="spellEnd"/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620D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ngarribee</w:t>
            </w:r>
            <w:proofErr w:type="spellEnd"/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d, Blacktown, NSW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62AB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°46' S, 150°52' 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FAB6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ember 201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E1A0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71DE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ebra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3B12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row-leaved Ironbark</w:t>
            </w:r>
          </w:p>
        </w:tc>
      </w:tr>
      <w:tr w:rsidR="00CD511A" w:rsidRPr="00C25FA4" w14:paraId="759B7E50" w14:textId="77777777" w:rsidTr="00F420D3">
        <w:trPr>
          <w:trHeight w:val="305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E439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group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30FB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D198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87D6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11DB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D4BA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FB910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511A" w:rsidRPr="00C25FA4" w14:paraId="182F9587" w14:textId="77777777" w:rsidTr="00F420D3">
        <w:trPr>
          <w:trHeight w:val="305"/>
        </w:trPr>
        <w:tc>
          <w:tcPr>
            <w:tcW w:w="68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949CBA8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ondyliaspis</w:t>
            </w:r>
            <w:proofErr w:type="spellEnd"/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34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16CAF7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cFACE</w:t>
            </w:r>
            <w:proofErr w:type="spellEnd"/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Richmond, NSW</w:t>
            </w:r>
          </w:p>
        </w:tc>
        <w:tc>
          <w:tcPr>
            <w:tcW w:w="66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87544E4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°37' S, 150°44' 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E0AC88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ember 201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7479EBF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, MR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1A1C7D9" w14:textId="77777777" w:rsidR="00CD511A" w:rsidRPr="00C25FA4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25FA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reticornis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67CAE18" w14:textId="77777777" w:rsidR="00CD511A" w:rsidRPr="00C25FA4" w:rsidRDefault="0026525C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est </w:t>
            </w:r>
            <w:r w:rsidR="00CD511A" w:rsidRPr="00C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 Gum</w:t>
            </w:r>
          </w:p>
        </w:tc>
      </w:tr>
    </w:tbl>
    <w:p w14:paraId="74882878" w14:textId="77777777" w:rsidR="00CD511A" w:rsidRDefault="00CD511A" w:rsidP="00CD511A">
      <w:pPr>
        <w:pStyle w:val="EndNoteBibliography"/>
        <w:rPr>
          <w:szCs w:val="24"/>
        </w:rPr>
        <w:sectPr w:rsidR="00CD511A" w:rsidSect="00F96035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68567ED" w14:textId="77777777" w:rsidR="00CD511A" w:rsidRPr="006368AD" w:rsidRDefault="00CD511A" w:rsidP="00CD511A">
      <w:pPr>
        <w:spacing w:after="20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9A102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Voucher number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arasit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orphotyp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the Australian National Insect Collection (CSIRO, Canberra) from two of the </w:t>
      </w:r>
      <w:r>
        <w:rPr>
          <w:rFonts w:ascii="Times New Roman" w:hAnsi="Times New Roman" w:cs="Times New Roman"/>
          <w:i/>
          <w:sz w:val="24"/>
          <w:szCs w:val="24"/>
        </w:rPr>
        <w:t>Cardiaspina</w:t>
      </w:r>
      <w:r>
        <w:rPr>
          <w:rFonts w:ascii="Times New Roman" w:hAnsi="Times New Roman" w:cs="Times New Roman"/>
          <w:sz w:val="24"/>
          <w:szCs w:val="24"/>
        </w:rPr>
        <w:t xml:space="preserve"> spp. hosts, collected when their psyllid hosts were at significant outbreak levels in the Cumberland Plain Woodland of Western Sydney.</w:t>
      </w:r>
      <w:r w:rsidR="009915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15DC">
        <w:rPr>
          <w:rFonts w:ascii="Times New Roman" w:hAnsi="Times New Roman" w:cs="Times New Roman"/>
          <w:sz w:val="24"/>
          <w:szCs w:val="24"/>
        </w:rPr>
        <w:t>Parasitoid</w:t>
      </w:r>
      <w:proofErr w:type="spellEnd"/>
      <w:r w:rsidR="009915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15DC">
        <w:rPr>
          <w:rFonts w:ascii="Times New Roman" w:hAnsi="Times New Roman" w:cs="Times New Roman"/>
          <w:sz w:val="24"/>
          <w:szCs w:val="24"/>
        </w:rPr>
        <w:t>morphotypes</w:t>
      </w:r>
      <w:proofErr w:type="spellEnd"/>
      <w:r w:rsidR="009915DC">
        <w:rPr>
          <w:rFonts w:ascii="Times New Roman" w:hAnsi="Times New Roman" w:cs="Times New Roman"/>
          <w:sz w:val="24"/>
          <w:szCs w:val="24"/>
        </w:rPr>
        <w:t xml:space="preserve"> were designated the abbreviations P1 and P2 (primary </w:t>
      </w:r>
      <w:proofErr w:type="spellStart"/>
      <w:r w:rsidR="009915DC">
        <w:rPr>
          <w:rFonts w:ascii="Times New Roman" w:hAnsi="Times New Roman" w:cs="Times New Roman"/>
          <w:sz w:val="24"/>
          <w:szCs w:val="24"/>
        </w:rPr>
        <w:t>parasitoids</w:t>
      </w:r>
      <w:proofErr w:type="spellEnd"/>
      <w:r w:rsidR="009915DC">
        <w:rPr>
          <w:rFonts w:ascii="Times New Roman" w:hAnsi="Times New Roman" w:cs="Times New Roman"/>
          <w:sz w:val="24"/>
          <w:szCs w:val="24"/>
        </w:rPr>
        <w:t>), H (</w:t>
      </w:r>
      <w:proofErr w:type="spellStart"/>
      <w:r w:rsidR="009915DC">
        <w:rPr>
          <w:rFonts w:ascii="Times New Roman" w:hAnsi="Times New Roman" w:cs="Times New Roman"/>
          <w:sz w:val="24"/>
          <w:szCs w:val="24"/>
        </w:rPr>
        <w:t>hyperparasitoid</w:t>
      </w:r>
      <w:proofErr w:type="spellEnd"/>
      <w:r w:rsidR="009915DC">
        <w:rPr>
          <w:rFonts w:ascii="Times New Roman" w:hAnsi="Times New Roman" w:cs="Times New Roman"/>
          <w:sz w:val="24"/>
          <w:szCs w:val="24"/>
        </w:rPr>
        <w:t xml:space="preserve">) and HH (heteronomous </w:t>
      </w:r>
      <w:proofErr w:type="spellStart"/>
      <w:r w:rsidR="009915DC">
        <w:rPr>
          <w:rFonts w:ascii="Times New Roman" w:hAnsi="Times New Roman" w:cs="Times New Roman"/>
          <w:sz w:val="24"/>
          <w:szCs w:val="24"/>
        </w:rPr>
        <w:t>hyperparasitoid</w:t>
      </w:r>
      <w:proofErr w:type="spellEnd"/>
      <w:r w:rsidR="009915DC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658"/>
        <w:gridCol w:w="3246"/>
        <w:gridCol w:w="3182"/>
      </w:tblGrid>
      <w:tr w:rsidR="00CD511A" w14:paraId="46706709" w14:textId="77777777" w:rsidTr="00F420D3">
        <w:trPr>
          <w:trHeight w:val="624"/>
        </w:trPr>
        <w:tc>
          <w:tcPr>
            <w:tcW w:w="1463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6F0AAF7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ardiaspin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ost</w:t>
            </w:r>
          </w:p>
        </w:tc>
        <w:tc>
          <w:tcPr>
            <w:tcW w:w="1786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39DBA497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asitoi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rphotype</w:t>
            </w:r>
            <w:proofErr w:type="spellEnd"/>
          </w:p>
        </w:tc>
        <w:tc>
          <w:tcPr>
            <w:tcW w:w="1751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3A460D0C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IC</w:t>
            </w:r>
          </w:p>
          <w:p w14:paraId="2C6F572F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tabase number</w:t>
            </w:r>
          </w:p>
        </w:tc>
      </w:tr>
      <w:tr w:rsidR="00CD511A" w14:paraId="2F4C943B" w14:textId="77777777" w:rsidTr="00F420D3">
        <w:trPr>
          <w:trHeight w:val="319"/>
        </w:trPr>
        <w:tc>
          <w:tcPr>
            <w:tcW w:w="1463" w:type="pct"/>
            <w:vMerge w:val="restart"/>
            <w:tcBorders>
              <w:top w:val="double" w:sz="6" w:space="0" w:color="auto"/>
              <w:left w:val="nil"/>
              <w:right w:val="nil"/>
            </w:tcBorders>
            <w:vAlign w:val="center"/>
          </w:tcPr>
          <w:p w14:paraId="612DB09D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scella</w:t>
            </w:r>
            <w:proofErr w:type="spellEnd"/>
          </w:p>
        </w:tc>
        <w:tc>
          <w:tcPr>
            <w:tcW w:w="1786" w:type="pct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30DD69E7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 female</w:t>
            </w:r>
          </w:p>
        </w:tc>
        <w:tc>
          <w:tcPr>
            <w:tcW w:w="1751" w:type="pct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393487DA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-069126</w:t>
            </w:r>
          </w:p>
        </w:tc>
      </w:tr>
      <w:tr w:rsidR="00CD511A" w14:paraId="5C98A1B5" w14:textId="77777777" w:rsidTr="00F420D3">
        <w:trPr>
          <w:trHeight w:val="305"/>
        </w:trPr>
        <w:tc>
          <w:tcPr>
            <w:tcW w:w="1463" w:type="pct"/>
            <w:vMerge/>
            <w:tcBorders>
              <w:left w:val="nil"/>
              <w:right w:val="nil"/>
            </w:tcBorders>
            <w:vAlign w:val="center"/>
          </w:tcPr>
          <w:p w14:paraId="27DF73B3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72D1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 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9F21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-069121</w:t>
            </w:r>
          </w:p>
        </w:tc>
      </w:tr>
      <w:tr w:rsidR="00CD511A" w14:paraId="4878870A" w14:textId="77777777" w:rsidTr="00F420D3">
        <w:trPr>
          <w:trHeight w:val="305"/>
        </w:trPr>
        <w:tc>
          <w:tcPr>
            <w:tcW w:w="1463" w:type="pct"/>
            <w:vMerge/>
            <w:tcBorders>
              <w:left w:val="nil"/>
              <w:right w:val="nil"/>
            </w:tcBorders>
            <w:vAlign w:val="center"/>
          </w:tcPr>
          <w:p w14:paraId="66808C2C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51A4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 fe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02BB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-069120</w:t>
            </w:r>
          </w:p>
        </w:tc>
      </w:tr>
      <w:tr w:rsidR="00CD511A" w14:paraId="0356311A" w14:textId="77777777" w:rsidTr="00F420D3">
        <w:trPr>
          <w:trHeight w:val="305"/>
        </w:trPr>
        <w:tc>
          <w:tcPr>
            <w:tcW w:w="1463" w:type="pct"/>
            <w:vMerge/>
            <w:tcBorders>
              <w:left w:val="nil"/>
              <w:right w:val="nil"/>
            </w:tcBorders>
            <w:vAlign w:val="center"/>
          </w:tcPr>
          <w:p w14:paraId="52E172EF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30EAC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 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99C7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-069103 – 32-069112</w:t>
            </w:r>
          </w:p>
        </w:tc>
      </w:tr>
      <w:tr w:rsidR="00CD511A" w14:paraId="68C0207D" w14:textId="77777777" w:rsidTr="00F420D3">
        <w:trPr>
          <w:trHeight w:val="305"/>
        </w:trPr>
        <w:tc>
          <w:tcPr>
            <w:tcW w:w="1463" w:type="pct"/>
            <w:vMerge/>
            <w:tcBorders>
              <w:left w:val="nil"/>
              <w:right w:val="nil"/>
            </w:tcBorders>
            <w:vAlign w:val="center"/>
          </w:tcPr>
          <w:p w14:paraId="1CA662B4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45F8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 fe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05DF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-069113 – 32-069119</w:t>
            </w:r>
          </w:p>
        </w:tc>
      </w:tr>
      <w:tr w:rsidR="00CD511A" w14:paraId="33685213" w14:textId="77777777" w:rsidTr="00F420D3">
        <w:trPr>
          <w:trHeight w:val="305"/>
        </w:trPr>
        <w:tc>
          <w:tcPr>
            <w:tcW w:w="1463" w:type="pct"/>
            <w:vMerge/>
            <w:tcBorders>
              <w:left w:val="nil"/>
              <w:right w:val="nil"/>
            </w:tcBorders>
            <w:vAlign w:val="center"/>
          </w:tcPr>
          <w:p w14:paraId="2DAB4B81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6384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H 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75A8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-069122 – 32-069123</w:t>
            </w:r>
          </w:p>
        </w:tc>
      </w:tr>
      <w:tr w:rsidR="00CD511A" w14:paraId="220AE641" w14:textId="77777777" w:rsidTr="00F420D3">
        <w:trPr>
          <w:trHeight w:val="305"/>
        </w:trPr>
        <w:tc>
          <w:tcPr>
            <w:tcW w:w="1463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421648B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1AF778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H fe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594A1AB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-069124 – 32-069125</w:t>
            </w:r>
          </w:p>
        </w:tc>
      </w:tr>
      <w:tr w:rsidR="00CD511A" w14:paraId="78494C3F" w14:textId="77777777" w:rsidTr="00F420D3">
        <w:trPr>
          <w:trHeight w:val="305"/>
        </w:trPr>
        <w:tc>
          <w:tcPr>
            <w:tcW w:w="146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3009E2" w14:textId="77777777" w:rsidR="00CD511A" w:rsidRPr="004262FB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B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rdiaspina 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D468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 fe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6130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-069048 – 32-069051</w:t>
            </w:r>
          </w:p>
        </w:tc>
      </w:tr>
      <w:tr w:rsidR="00CD511A" w14:paraId="722FE21B" w14:textId="77777777" w:rsidTr="00F420D3">
        <w:trPr>
          <w:trHeight w:val="305"/>
        </w:trPr>
        <w:tc>
          <w:tcPr>
            <w:tcW w:w="1463" w:type="pct"/>
            <w:vMerge/>
            <w:tcBorders>
              <w:left w:val="nil"/>
              <w:right w:val="nil"/>
            </w:tcBorders>
            <w:vAlign w:val="center"/>
          </w:tcPr>
          <w:p w14:paraId="2EFEF69D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A3E7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 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979C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-069080 – 32-069094</w:t>
            </w:r>
          </w:p>
        </w:tc>
      </w:tr>
      <w:tr w:rsidR="00CD511A" w14:paraId="291C7485" w14:textId="77777777" w:rsidTr="00F420D3">
        <w:trPr>
          <w:trHeight w:val="305"/>
        </w:trPr>
        <w:tc>
          <w:tcPr>
            <w:tcW w:w="1463" w:type="pct"/>
            <w:vMerge/>
            <w:tcBorders>
              <w:left w:val="nil"/>
              <w:right w:val="nil"/>
            </w:tcBorders>
            <w:vAlign w:val="center"/>
          </w:tcPr>
          <w:p w14:paraId="32022CFB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66BD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 fe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1410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-069095 – 32-069102</w:t>
            </w:r>
          </w:p>
        </w:tc>
      </w:tr>
      <w:tr w:rsidR="00CD511A" w14:paraId="5F0A0A80" w14:textId="77777777" w:rsidTr="00F420D3">
        <w:trPr>
          <w:trHeight w:val="305"/>
        </w:trPr>
        <w:tc>
          <w:tcPr>
            <w:tcW w:w="1463" w:type="pct"/>
            <w:vMerge/>
            <w:tcBorders>
              <w:left w:val="nil"/>
              <w:right w:val="nil"/>
            </w:tcBorders>
            <w:vAlign w:val="center"/>
          </w:tcPr>
          <w:p w14:paraId="43AEC977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A815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 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FCE8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-069052 – 32-069063</w:t>
            </w:r>
          </w:p>
        </w:tc>
      </w:tr>
      <w:tr w:rsidR="00CD511A" w14:paraId="1CD0254B" w14:textId="77777777" w:rsidTr="00F420D3">
        <w:trPr>
          <w:trHeight w:val="305"/>
        </w:trPr>
        <w:tc>
          <w:tcPr>
            <w:tcW w:w="1463" w:type="pct"/>
            <w:vMerge/>
            <w:tcBorders>
              <w:left w:val="nil"/>
              <w:right w:val="nil"/>
            </w:tcBorders>
            <w:vAlign w:val="center"/>
          </w:tcPr>
          <w:p w14:paraId="1F41AF83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F45B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 fe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10A3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-069064 – 32-069079</w:t>
            </w:r>
          </w:p>
        </w:tc>
      </w:tr>
      <w:tr w:rsidR="00CD511A" w14:paraId="03A07B1D" w14:textId="77777777" w:rsidTr="00F420D3">
        <w:trPr>
          <w:trHeight w:val="305"/>
        </w:trPr>
        <w:tc>
          <w:tcPr>
            <w:tcW w:w="1463" w:type="pct"/>
            <w:vMerge/>
            <w:tcBorders>
              <w:left w:val="nil"/>
              <w:right w:val="nil"/>
            </w:tcBorders>
            <w:vAlign w:val="center"/>
          </w:tcPr>
          <w:p w14:paraId="78336D2F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9417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H 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257A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-069041 – 32-069047</w:t>
            </w:r>
          </w:p>
        </w:tc>
      </w:tr>
      <w:tr w:rsidR="00CD511A" w14:paraId="3393E4B9" w14:textId="77777777" w:rsidTr="00F420D3">
        <w:trPr>
          <w:trHeight w:val="305"/>
        </w:trPr>
        <w:tc>
          <w:tcPr>
            <w:tcW w:w="1463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E9FA715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DD9962A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H fe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62924F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-069033 – 32-069040</w:t>
            </w:r>
          </w:p>
        </w:tc>
      </w:tr>
    </w:tbl>
    <w:p w14:paraId="4BBA6925" w14:textId="77777777" w:rsidR="00CD511A" w:rsidRDefault="00CD511A" w:rsidP="00CD511A">
      <w:pPr>
        <w:spacing w:after="200" w:line="276" w:lineRule="auto"/>
        <w:jc w:val="left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szCs w:val="24"/>
        </w:rPr>
        <w:br w:type="page"/>
      </w:r>
    </w:p>
    <w:p w14:paraId="49608569" w14:textId="77777777" w:rsidR="00CD511A" w:rsidRPr="008332C8" w:rsidRDefault="00CD511A" w:rsidP="00CD511A">
      <w:pPr>
        <w:spacing w:after="200" w:line="240" w:lineRule="auto"/>
        <w:jc w:val="left"/>
        <w:rPr>
          <w:rFonts w:ascii="Times New Roman" w:hAnsi="Times New Roman" w:cs="Times New Roman"/>
          <w:vanish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9A102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cession numbers for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yt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28S rDNA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ncyrt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rasit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orphospeci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btained from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ardiasp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pondyliasp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. host populations. Individual number corresponds to the same individual for both genetic markers, and the genotype number corresponds to the </w:t>
      </w:r>
      <w:r w:rsidR="005B61D1">
        <w:rPr>
          <w:rFonts w:ascii="Times New Roman" w:hAnsi="Times New Roman" w:cs="Times New Roman"/>
          <w:sz w:val="24"/>
          <w:szCs w:val="24"/>
        </w:rPr>
        <w:t xml:space="preserve">assigned </w:t>
      </w:r>
      <w:r>
        <w:rPr>
          <w:rFonts w:ascii="Times New Roman" w:hAnsi="Times New Roman" w:cs="Times New Roman"/>
          <w:sz w:val="24"/>
          <w:szCs w:val="24"/>
        </w:rPr>
        <w:t xml:space="preserve">concatenated genotype. P1, P2 and HH ar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syllaephag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ies, H i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ccidocton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sylla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581"/>
        <w:gridCol w:w="1636"/>
        <w:gridCol w:w="1361"/>
        <w:gridCol w:w="973"/>
        <w:gridCol w:w="1450"/>
        <w:gridCol w:w="973"/>
        <w:gridCol w:w="1175"/>
      </w:tblGrid>
      <w:tr w:rsidR="005040EC" w:rsidRPr="005040EC" w14:paraId="23E022D9" w14:textId="77777777" w:rsidTr="005040EC">
        <w:trPr>
          <w:trHeight w:val="645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EAE63D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  <w:t>Host</w:t>
            </w:r>
            <w:proofErr w:type="spellEnd"/>
            <w:r w:rsidRPr="005040E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  <w:br/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8F6483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</w:pPr>
            <w:proofErr w:type="spellStart"/>
            <w:r w:rsidRPr="005040E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  <w:t>Parasitoid</w:t>
            </w:r>
            <w:proofErr w:type="spellEnd"/>
            <w:r w:rsidRPr="005040E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  <w:t xml:space="preserve"> </w:t>
            </w:r>
            <w:proofErr w:type="spellStart"/>
            <w:r w:rsidRPr="005040E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  <w:t>morpho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0FD1D4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</w:pPr>
            <w:proofErr w:type="spellStart"/>
            <w:r w:rsidRPr="005040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  <w:lang w:eastAsia="en-AU"/>
              </w:rPr>
              <w:t>cytb</w:t>
            </w:r>
            <w:proofErr w:type="spellEnd"/>
            <w:r w:rsidRPr="005040E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  <w:t xml:space="preserve"> </w:t>
            </w:r>
            <w:proofErr w:type="spellStart"/>
            <w:r w:rsidRPr="005040E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  <w:t>Genbank</w:t>
            </w:r>
            <w:proofErr w:type="spellEnd"/>
            <w:r w:rsidRPr="005040E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  <w:br/>
              <w:t>accession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F17C7E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  <w:t>Individual</w:t>
            </w:r>
            <w:r w:rsidRPr="005040E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  <w:br/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41DCBF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  <w:t xml:space="preserve">28S rDNA </w:t>
            </w:r>
            <w:proofErr w:type="spellStart"/>
            <w:r w:rsidRPr="005040E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  <w:t>Genbank</w:t>
            </w:r>
            <w:proofErr w:type="spellEnd"/>
            <w:r w:rsidRPr="005040E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  <w:br/>
              <w:t>accession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BE3F3D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  <w:t>Individual</w:t>
            </w:r>
            <w:r w:rsidRPr="005040E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  <w:br/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8CD54F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  <w:t>Genotype</w:t>
            </w:r>
            <w:r w:rsidRPr="005040E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AU"/>
              </w:rPr>
              <w:br/>
              <w:t>number</w:t>
            </w:r>
          </w:p>
        </w:tc>
      </w:tr>
      <w:tr w:rsidR="005040EC" w:rsidRPr="005040EC" w14:paraId="4C6EA1CF" w14:textId="77777777" w:rsidTr="005040EC">
        <w:trPr>
          <w:trHeight w:val="19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A5AEEE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  <w:t xml:space="preserve">C. </w:t>
            </w:r>
            <w:proofErr w:type="spellStart"/>
            <w:r w:rsidRPr="005040E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  <w:t>albitextu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4C0F8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BC222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37C99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FE94C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0237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FF09D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GT1</w:t>
            </w:r>
          </w:p>
        </w:tc>
      </w:tr>
      <w:tr w:rsidR="005040EC" w:rsidRPr="005040EC" w14:paraId="49B3BF9C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255D2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E3280A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P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83DDCE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377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0D6F7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A3A53D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2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06D107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8DD867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GT1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GT2</w:t>
            </w:r>
          </w:p>
        </w:tc>
      </w:tr>
      <w:tr w:rsidR="005040EC" w:rsidRPr="005040EC" w14:paraId="09201F41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A957F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D5EA19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2AD6E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42177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49729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8044B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98997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</w:tr>
      <w:tr w:rsidR="005040EC" w:rsidRPr="005040EC" w14:paraId="656AF550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BB956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E1DEF9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33E247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379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380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381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CA63E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027A75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2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209D7E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46AD16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GT1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GT2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GT3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GT4</w:t>
            </w:r>
          </w:p>
        </w:tc>
      </w:tr>
      <w:tr w:rsidR="005040EC" w:rsidRPr="005040EC" w14:paraId="389629F3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1F379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65B00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DD402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35BA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91B14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0A782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6E683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</w:tr>
      <w:tr w:rsidR="005040EC" w:rsidRPr="005040EC" w14:paraId="4E26C3C9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D41A94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C8EA9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9BCA4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B1DA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1BC9C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D59EE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FCE36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</w:tr>
      <w:tr w:rsidR="005040EC" w:rsidRPr="005040EC" w14:paraId="259DF0EA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1CB83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94418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62EF3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3FF22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FB9E8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BCB1B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B8BC5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</w:tr>
      <w:tr w:rsidR="005040EC" w:rsidRPr="005040EC" w14:paraId="377E5815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00D83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831F86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H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5D35B7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383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85C0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31C92E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FFA68E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A56771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GT1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GT2</w:t>
            </w:r>
          </w:p>
        </w:tc>
      </w:tr>
      <w:tr w:rsidR="005040EC" w:rsidRPr="005040EC" w14:paraId="03DAB104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5E530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627D2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284C6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C5F79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3- 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759A2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669EE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A8D46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</w:tr>
      <w:tr w:rsidR="005040EC" w:rsidRPr="005040EC" w14:paraId="788A6A98" w14:textId="77777777" w:rsidTr="005040EC">
        <w:trPr>
          <w:trHeight w:val="19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C5A038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  <w:t xml:space="preserve">C. </w:t>
            </w:r>
            <w:proofErr w:type="spellStart"/>
            <w:r w:rsidRPr="005040E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  <w:t>densitexta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A08644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P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4BDDB4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385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53E19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AC1AB9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2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8A1CA7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79E671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GT1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GT2</w:t>
            </w:r>
          </w:p>
        </w:tc>
      </w:tr>
      <w:tr w:rsidR="005040EC" w:rsidRPr="005040EC" w14:paraId="28AA3B8D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838A2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1A2F4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5271B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A270E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2 - 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8FB4E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DDA85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4EB78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</w:tr>
      <w:tr w:rsidR="005040EC" w:rsidRPr="005040EC" w14:paraId="41AA16EB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BB6BB6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FF6A4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5BD08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1B25F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4D7E1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AA5D5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8C715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GT1</w:t>
            </w:r>
          </w:p>
        </w:tc>
      </w:tr>
      <w:tr w:rsidR="005040EC" w:rsidRPr="005040EC" w14:paraId="5B0744FC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E083E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CF0851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7EE471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388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389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94CC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6F3678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8963B2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C29629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GT1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GT2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GT3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GT4</w:t>
            </w:r>
          </w:p>
        </w:tc>
      </w:tr>
      <w:tr w:rsidR="005040EC" w:rsidRPr="005040EC" w14:paraId="55AB4D47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E6A30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C89D5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07469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DDA6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2 - 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A0CBC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476390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347ED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</w:tr>
      <w:tr w:rsidR="005040EC" w:rsidRPr="005040EC" w14:paraId="2CA95F4F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07223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77E49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47AA0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1509A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DDCD1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D1298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F34CC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</w:tr>
      <w:tr w:rsidR="005040EC" w:rsidRPr="005040EC" w14:paraId="2BA69E9E" w14:textId="77777777" w:rsidTr="005040EC">
        <w:trPr>
          <w:trHeight w:val="19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BA346F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  <w:t xml:space="preserve">C. </w:t>
            </w:r>
            <w:proofErr w:type="spellStart"/>
            <w:r w:rsidRPr="005040E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  <w:t>fiscella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7A8541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P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56DD10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391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8F78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6BD492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3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C6C70B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CEE150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GT1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GT2</w:t>
            </w:r>
          </w:p>
        </w:tc>
      </w:tr>
      <w:tr w:rsidR="005040EC" w:rsidRPr="005040EC" w14:paraId="6ECC0DDD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FE419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E5E9D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0641B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D4D0F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3 - 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1E57B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D7FE4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0305C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</w:tr>
      <w:tr w:rsidR="005040EC" w:rsidRPr="005040EC" w14:paraId="3B69C0B9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CCC53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75B81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E250E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03E9D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ECD2D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1FD69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36941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GT1</w:t>
            </w:r>
          </w:p>
        </w:tc>
      </w:tr>
      <w:tr w:rsidR="005040EC" w:rsidRPr="005040EC" w14:paraId="06302B3A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35870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34BBB7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H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12656D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39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C9C982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4461EF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32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4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6DE246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1, 3 - 4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8E3FBD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GT1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GT2</w:t>
            </w:r>
          </w:p>
        </w:tc>
      </w:tr>
      <w:tr w:rsidR="005040EC" w:rsidRPr="005040EC" w14:paraId="3B6A9351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70353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743EC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57421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44C83A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23E0A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2C312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287A5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</w:tr>
      <w:tr w:rsidR="005040EC" w:rsidRPr="005040EC" w14:paraId="10F64F6C" w14:textId="77777777" w:rsidTr="005040EC">
        <w:trPr>
          <w:trHeight w:val="19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A2641E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  <w:t xml:space="preserve">C. </w:t>
            </w:r>
            <w:proofErr w:type="spellStart"/>
            <w:r w:rsidRPr="005040E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  <w:t>manifor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796A3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AA67D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1C787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04FC6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12E95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4C0D4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GT1</w:t>
            </w:r>
          </w:p>
        </w:tc>
      </w:tr>
      <w:tr w:rsidR="005040EC" w:rsidRPr="005040EC" w14:paraId="60B39A01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51A3DF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88058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0A41B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8E7B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AC319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B7BAF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4CE1A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GT1</w:t>
            </w:r>
          </w:p>
        </w:tc>
      </w:tr>
      <w:tr w:rsidR="005040EC" w:rsidRPr="005040EC" w14:paraId="012ECC9A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7FB0B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D6B74D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H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42EACD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397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398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68E8B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073CB2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KU568436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KU56843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B0361C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1, 4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2 - 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18818E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GT1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GT2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GT3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GT4</w:t>
            </w:r>
          </w:p>
        </w:tc>
      </w:tr>
      <w:tr w:rsidR="005040EC" w:rsidRPr="005040EC" w14:paraId="66F9A0F7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BE345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ACF29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A43B7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AC02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78B1E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0AED4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FC5F2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</w:tr>
      <w:tr w:rsidR="005040EC" w:rsidRPr="005040EC" w14:paraId="79D85900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10B96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62386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DC810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0D55F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662E5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CCCAD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4C863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</w:tr>
      <w:tr w:rsidR="005040EC" w:rsidRPr="005040EC" w14:paraId="5CC4A45E" w14:textId="77777777" w:rsidTr="005040EC">
        <w:trPr>
          <w:trHeight w:val="19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496F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  <w:t xml:space="preserve">C. </w:t>
            </w:r>
            <w:proofErr w:type="spellStart"/>
            <w:r w:rsidRPr="005040E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  <w:t>tenuite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D3205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4A5AE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50970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7BFAB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0BC84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CF30B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GT1</w:t>
            </w:r>
          </w:p>
        </w:tc>
      </w:tr>
      <w:tr w:rsidR="005040EC" w:rsidRPr="005040EC" w14:paraId="47B622CE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28CE7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446331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9E3095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01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402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A9F8A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87620E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KU5684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C95C5F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E98594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GT1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GT2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GT3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GT4</w:t>
            </w:r>
          </w:p>
        </w:tc>
      </w:tr>
      <w:tr w:rsidR="005040EC" w:rsidRPr="005040EC" w14:paraId="20D1C311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220D6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29014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E1D0B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F74D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829AD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3B07C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64856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</w:tr>
      <w:tr w:rsidR="005040EC" w:rsidRPr="005040EC" w14:paraId="25E3066B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52304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D2100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7E0F4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DD652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D3CDED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FB12C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CC80B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</w:tr>
      <w:tr w:rsidR="005040EC" w:rsidRPr="005040EC" w14:paraId="3D11082E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A0819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56AA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H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2A7859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04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7B7D6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6DDA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KU56844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0742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8E3841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GT1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GT2</w:t>
            </w:r>
          </w:p>
        </w:tc>
      </w:tr>
      <w:tr w:rsidR="005040EC" w:rsidRPr="005040EC" w14:paraId="1DDF2296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39C36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C92BD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655AB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1685F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1 - 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DE9E3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2A074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246B4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</w:tr>
      <w:tr w:rsidR="005040EC" w:rsidRPr="005040EC" w14:paraId="7C946F37" w14:textId="77777777" w:rsidTr="005040EC">
        <w:trPr>
          <w:trHeight w:val="19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3E9B01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  <w:t xml:space="preserve">C. </w:t>
            </w:r>
            <w:proofErr w:type="spellStart"/>
            <w:r w:rsidRPr="005040E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  <w:t>vittaformi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CD25EB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P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3476D3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06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407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36F3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ABC7E5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KU56844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2057D6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D676B2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GT1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GT2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GT3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GT4</w:t>
            </w:r>
          </w:p>
        </w:tc>
      </w:tr>
      <w:tr w:rsidR="005040EC" w:rsidRPr="005040EC" w14:paraId="26493F00" w14:textId="77777777" w:rsidTr="005040EC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B880A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ED999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EA6FC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FAAD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56C55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9B62C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E7FC9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</w:tr>
      <w:tr w:rsidR="005040EC" w:rsidRPr="005040EC" w14:paraId="2DD7A035" w14:textId="77777777" w:rsidTr="005040EC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2BBF0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0D753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819600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42170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3C2AA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FF311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C77AB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</w:tr>
      <w:tr w:rsidR="005040EC" w:rsidRPr="005040EC" w14:paraId="1A647D24" w14:textId="77777777" w:rsidTr="005040EC">
        <w:trPr>
          <w:trHeight w:val="19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29D6DD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 xml:space="preserve">GB </w:t>
            </w:r>
            <w:r w:rsidRPr="005040E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  <w:t>Cardiaspina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 xml:space="preserve"> sp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24AC50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P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F32C3D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09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410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FC52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80BFA9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KU568442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KU56844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45A97C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1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2 - 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83D3E3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GT1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GT2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GT3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GT4</w:t>
            </w:r>
          </w:p>
        </w:tc>
      </w:tr>
      <w:tr w:rsidR="005040EC" w:rsidRPr="005040EC" w14:paraId="00BD8F1A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1811B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2B709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4A007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D228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A296B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3B307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8067C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</w:tr>
      <w:tr w:rsidR="005040EC" w:rsidRPr="005040EC" w14:paraId="5D3EA447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799F0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9363A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20A3A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F1246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CD64B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5C8AF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0C411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</w:tr>
      <w:tr w:rsidR="005040EC" w:rsidRPr="005040EC" w14:paraId="7577FB3D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12B68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5B1909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P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DC4974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12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E985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DD48E5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KU56844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4227CC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FD9634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GT1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GT2</w:t>
            </w:r>
          </w:p>
        </w:tc>
      </w:tr>
      <w:tr w:rsidR="005040EC" w:rsidRPr="005040EC" w14:paraId="37C114E1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EE55C3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CE465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2C645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CF4CB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3 - 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804A2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6A279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4042E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</w:tr>
      <w:tr w:rsidR="005040EC" w:rsidRPr="005040EC" w14:paraId="5410E2F1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AD01D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1E89E1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9C5010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14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415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28B0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FDCE98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KU568445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KU56844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EB4B00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1 - 2, 4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A9182A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GT1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GT2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GT3</w:t>
            </w: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br/>
              <w:t>GT4</w:t>
            </w:r>
          </w:p>
        </w:tc>
      </w:tr>
      <w:tr w:rsidR="005040EC" w:rsidRPr="005040EC" w14:paraId="5831ED60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F0FAB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8DDF9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884E8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7DE4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D63DA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C7BBC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3B775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</w:tr>
      <w:tr w:rsidR="005040EC" w:rsidRPr="005040EC" w14:paraId="7EADE01C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C6EF8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9D391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659B6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C74A8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3 - 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42D31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69AAD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8ABA7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</w:tr>
      <w:tr w:rsidR="005040EC" w:rsidRPr="005040EC" w14:paraId="04207176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B8616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3EAC2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H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1FC8E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2929A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EEE91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31B9A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69E38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GT1</w:t>
            </w:r>
          </w:p>
        </w:tc>
      </w:tr>
      <w:tr w:rsidR="005040EC" w:rsidRPr="005040EC" w14:paraId="6F65D038" w14:textId="77777777" w:rsidTr="005040EC">
        <w:trPr>
          <w:trHeight w:val="19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AD684C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  <w:proofErr w:type="spellStart"/>
            <w:r w:rsidRPr="005040EC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  <w:t>Spondyliaspis</w:t>
            </w:r>
            <w:proofErr w:type="spellEnd"/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 xml:space="preserve"> sp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8720CB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P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020F3F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18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419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KU568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FB556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AC68BA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3A8229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A02985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GT1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GT2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GT3</w:t>
            </w: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br/>
              <w:t>GT4</w:t>
            </w:r>
          </w:p>
        </w:tc>
      </w:tr>
      <w:tr w:rsidR="005040EC" w:rsidRPr="005040EC" w14:paraId="3BCA86F1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F1ECAE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19E42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F13C05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50F9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75365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73C1B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C9BFA9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</w:tr>
      <w:tr w:rsidR="005040EC" w:rsidRPr="005040EC" w14:paraId="1026B267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7AF81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4CD8B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E13A1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3E1EE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F2428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ACAF4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8D240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</w:p>
        </w:tc>
      </w:tr>
      <w:tr w:rsidR="005040EC" w:rsidRPr="005040EC" w14:paraId="6AB86911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6C208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E719E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98388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7B6AB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7BC26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9EBB9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50407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GT1</w:t>
            </w:r>
          </w:p>
        </w:tc>
      </w:tr>
      <w:tr w:rsidR="005040EC" w:rsidRPr="005040EC" w14:paraId="7DF46AAD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A399ED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4F065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H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6F742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86B08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EEA65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31263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536CF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GT1</w:t>
            </w:r>
          </w:p>
        </w:tc>
      </w:tr>
      <w:tr w:rsidR="005040EC" w:rsidRPr="005040EC" w14:paraId="23817F2F" w14:textId="77777777" w:rsidTr="005040EC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AD79FE" w14:textId="77777777" w:rsidR="005040EC" w:rsidRPr="005040EC" w:rsidRDefault="005040EC" w:rsidP="005040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DC497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</w:pPr>
            <w:proofErr w:type="spellStart"/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>aphelinid</w:t>
            </w:r>
            <w:proofErr w:type="spellEnd"/>
            <w:r w:rsidRPr="005040EC">
              <w:rPr>
                <w:rFonts w:ascii="Times New Roman" w:eastAsia="Times New Roman" w:hAnsi="Times New Roman" w:cs="Times New Roman"/>
                <w:sz w:val="17"/>
                <w:szCs w:val="17"/>
                <w:lang w:eastAsia="en-AU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B9AFD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not obta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5B658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15763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KU568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24FE6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1 -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009B7" w14:textId="77777777" w:rsidR="005040EC" w:rsidRPr="005040EC" w:rsidRDefault="005040EC" w:rsidP="00504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</w:pPr>
            <w:r w:rsidRPr="005040E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AU"/>
              </w:rPr>
              <w:t>not applicable</w:t>
            </w:r>
          </w:p>
        </w:tc>
      </w:tr>
    </w:tbl>
    <w:p w14:paraId="39F8EF6A" w14:textId="77777777" w:rsidR="00CD511A" w:rsidRDefault="00CD511A" w:rsidP="00CD511A">
      <w:pPr>
        <w:pStyle w:val="EndNoteBibliography"/>
        <w:rPr>
          <w:szCs w:val="24"/>
        </w:rPr>
        <w:sectPr w:rsidR="00CD511A" w:rsidSect="00F96035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0577F9" w14:textId="77777777" w:rsidR="00CD511A" w:rsidRPr="007D1A8E" w:rsidRDefault="00CD511A" w:rsidP="00CD511A">
      <w:pPr>
        <w:spacing w:after="20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="009A102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D1A8E">
        <w:rPr>
          <w:rFonts w:ascii="Times New Roman" w:hAnsi="Times New Roman" w:cs="Times New Roman"/>
          <w:sz w:val="24"/>
          <w:szCs w:val="24"/>
        </w:rPr>
        <w:t xml:space="preserve">List of primers and PCR conditions used in this study to construc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D1A8E">
        <w:rPr>
          <w:rFonts w:ascii="Times New Roman" w:hAnsi="Times New Roman" w:cs="Times New Roman"/>
          <w:sz w:val="24"/>
          <w:szCs w:val="24"/>
        </w:rPr>
        <w:t>psyllid phylogen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7D1A8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r w:rsidRPr="00DA5AF8">
        <w:rPr>
          <w:rFonts w:ascii="Times New Roman" w:hAnsi="Times New Roman" w:cs="Times New Roman"/>
          <w:sz w:val="24"/>
          <w:szCs w:val="24"/>
        </w:rPr>
        <w:t xml:space="preserve">uclear </w:t>
      </w:r>
      <w:r>
        <w:rPr>
          <w:rFonts w:ascii="Times New Roman" w:hAnsi="Times New Roman" w:cs="Times New Roman"/>
          <w:sz w:val="24"/>
          <w:szCs w:val="24"/>
        </w:rPr>
        <w:t>primers</w:t>
      </w:r>
      <w:r w:rsidRPr="00DA5A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designed </w:t>
      </w:r>
      <w:r w:rsidRPr="00DA5AF8">
        <w:rPr>
          <w:rFonts w:ascii="Times New Roman" w:hAnsi="Times New Roman" w:cs="Times New Roman"/>
          <w:sz w:val="24"/>
          <w:szCs w:val="24"/>
        </w:rPr>
        <w:t xml:space="preserve">in the program </w:t>
      </w:r>
      <w:proofErr w:type="spellStart"/>
      <w:r w:rsidRPr="00DA5AF8">
        <w:rPr>
          <w:rFonts w:ascii="Times New Roman" w:hAnsi="Times New Roman" w:cs="Times New Roman"/>
          <w:sz w:val="24"/>
          <w:szCs w:val="24"/>
        </w:rPr>
        <w:t>Pri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sed on</w:t>
      </w:r>
      <w:r w:rsidRPr="00AB493A">
        <w:rPr>
          <w:rFonts w:ascii="Times New Roman" w:hAnsi="Times New Roman" w:cs="Times New Roman"/>
          <w:sz w:val="24"/>
          <w:szCs w:val="24"/>
        </w:rPr>
        <w:t xml:space="preserve"> sequence alignments of </w:t>
      </w:r>
      <w:proofErr w:type="spellStart"/>
      <w:r w:rsidRPr="00AB493A">
        <w:rPr>
          <w:rFonts w:ascii="Times New Roman" w:hAnsi="Times New Roman" w:cs="Times New Roman"/>
          <w:i/>
          <w:sz w:val="24"/>
          <w:szCs w:val="24"/>
        </w:rPr>
        <w:t>wg</w:t>
      </w:r>
      <w:proofErr w:type="spellEnd"/>
      <w:r w:rsidRPr="00AB493A">
        <w:rPr>
          <w:rFonts w:ascii="Times New Roman" w:hAnsi="Times New Roman" w:cs="Times New Roman"/>
          <w:i/>
          <w:sz w:val="24"/>
          <w:szCs w:val="24"/>
        </w:rPr>
        <w:t>, EF</w:t>
      </w:r>
      <w:r>
        <w:rPr>
          <w:rFonts w:ascii="Times New Roman" w:hAnsi="Times New Roman" w:cs="Times New Roman"/>
          <w:i/>
          <w:sz w:val="24"/>
          <w:szCs w:val="24"/>
        </w:rPr>
        <w:t>-1 alpha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AB493A">
        <w:rPr>
          <w:rFonts w:ascii="Times New Roman" w:hAnsi="Times New Roman" w:cs="Times New Roman"/>
          <w:i/>
          <w:sz w:val="24"/>
          <w:szCs w:val="24"/>
        </w:rPr>
        <w:t xml:space="preserve"> CAD</w:t>
      </w:r>
      <w:r w:rsidRPr="00AB493A">
        <w:rPr>
          <w:rFonts w:ascii="Times New Roman" w:hAnsi="Times New Roman" w:cs="Times New Roman"/>
          <w:sz w:val="24"/>
          <w:szCs w:val="24"/>
        </w:rPr>
        <w:t xml:space="preserve"> genes of </w:t>
      </w:r>
      <w:r w:rsidRPr="00AB493A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AB493A">
        <w:rPr>
          <w:rFonts w:ascii="Times New Roman" w:hAnsi="Times New Roman" w:cs="Times New Roman"/>
          <w:i/>
          <w:sz w:val="24"/>
          <w:szCs w:val="24"/>
        </w:rPr>
        <w:t>albitextura</w:t>
      </w:r>
      <w:proofErr w:type="spellEnd"/>
      <w:r w:rsidRPr="00AB493A">
        <w:rPr>
          <w:rFonts w:ascii="Times New Roman" w:hAnsi="Times New Roman" w:cs="Times New Roman"/>
          <w:i/>
          <w:sz w:val="24"/>
          <w:szCs w:val="24"/>
        </w:rPr>
        <w:t xml:space="preserve">, C. </w:t>
      </w:r>
      <w:proofErr w:type="spellStart"/>
      <w:r w:rsidRPr="00AB493A">
        <w:rPr>
          <w:rFonts w:ascii="Times New Roman" w:hAnsi="Times New Roman" w:cs="Times New Roman"/>
          <w:i/>
          <w:sz w:val="24"/>
          <w:szCs w:val="24"/>
        </w:rPr>
        <w:t>tenuitela</w:t>
      </w:r>
      <w:proofErr w:type="spellEnd"/>
      <w:r w:rsidRPr="00AB493A">
        <w:rPr>
          <w:rFonts w:ascii="Times New Roman" w:hAnsi="Times New Roman" w:cs="Times New Roman"/>
          <w:i/>
          <w:sz w:val="24"/>
          <w:szCs w:val="24"/>
        </w:rPr>
        <w:t xml:space="preserve">, C. </w:t>
      </w:r>
      <w:proofErr w:type="spellStart"/>
      <w:r w:rsidRPr="00AB493A">
        <w:rPr>
          <w:rFonts w:ascii="Times New Roman" w:hAnsi="Times New Roman" w:cs="Times New Roman"/>
          <w:i/>
          <w:sz w:val="24"/>
          <w:szCs w:val="24"/>
        </w:rPr>
        <w:t>densitexta</w:t>
      </w:r>
      <w:proofErr w:type="spellEnd"/>
      <w:r w:rsidRPr="00AB493A">
        <w:rPr>
          <w:rFonts w:ascii="Times New Roman" w:hAnsi="Times New Roman" w:cs="Times New Roman"/>
          <w:sz w:val="24"/>
          <w:szCs w:val="24"/>
        </w:rPr>
        <w:t xml:space="preserve"> and GB </w:t>
      </w:r>
      <w:proofErr w:type="spellStart"/>
      <w:r w:rsidRPr="00AB493A">
        <w:rPr>
          <w:rFonts w:ascii="Times New Roman" w:hAnsi="Times New Roman" w:cs="Times New Roman"/>
          <w:i/>
          <w:sz w:val="24"/>
          <w:szCs w:val="24"/>
        </w:rPr>
        <w:t>Cardiaspina</w:t>
      </w:r>
      <w:proofErr w:type="spellEnd"/>
      <w:r w:rsidRPr="00AB493A">
        <w:rPr>
          <w:rFonts w:ascii="Times New Roman" w:hAnsi="Times New Roman" w:cs="Times New Roman"/>
          <w:sz w:val="24"/>
          <w:szCs w:val="24"/>
        </w:rPr>
        <w:t xml:space="preserve"> sp. obtained from </w:t>
      </w:r>
      <w:proofErr w:type="spellStart"/>
      <w:r w:rsidRPr="00AB493A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AB49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B493A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Pr="00AB49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tal genomic </w:t>
      </w:r>
      <w:r w:rsidRPr="00AB493A">
        <w:rPr>
          <w:rFonts w:ascii="Times New Roman" w:hAnsi="Times New Roman" w:cs="Times New Roman"/>
          <w:sz w:val="24"/>
          <w:szCs w:val="24"/>
        </w:rPr>
        <w:t>shotgun sequences of single adult males</w:t>
      </w:r>
      <w:r>
        <w:rPr>
          <w:rFonts w:ascii="Times New Roman" w:hAnsi="Times New Roman" w:cs="Times New Roman"/>
          <w:sz w:val="24"/>
          <w:szCs w:val="24"/>
        </w:rPr>
        <w:t xml:space="preserve"> searched</w:t>
      </w:r>
      <w:r w:rsidRPr="00AB493A">
        <w:rPr>
          <w:rFonts w:ascii="Times New Roman" w:hAnsi="Times New Roman" w:cs="Times New Roman"/>
          <w:sz w:val="24"/>
          <w:szCs w:val="24"/>
        </w:rPr>
        <w:t xml:space="preserve"> by using </w:t>
      </w:r>
      <w:proofErr w:type="spellStart"/>
      <w:r w:rsidRPr="00AB493A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AB493A">
        <w:rPr>
          <w:rFonts w:ascii="Times New Roman" w:hAnsi="Times New Roman" w:cs="Times New Roman"/>
          <w:sz w:val="24"/>
          <w:szCs w:val="24"/>
        </w:rPr>
        <w:t xml:space="preserve"> sequence information of these genes from a range of hemipteran insec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493A">
        <w:rPr>
          <w:rFonts w:ascii="Times New Roman" w:hAnsi="Times New Roman" w:cs="Times New Roman"/>
          <w:sz w:val="24"/>
          <w:szCs w:val="24"/>
        </w:rPr>
        <w:t xml:space="preserve">(Morrow </w:t>
      </w:r>
      <w:r w:rsidRPr="00AB493A">
        <w:rPr>
          <w:rFonts w:ascii="Times New Roman" w:hAnsi="Times New Roman" w:cs="Times New Roman"/>
          <w:i/>
          <w:sz w:val="24"/>
          <w:szCs w:val="24"/>
        </w:rPr>
        <w:t>et al</w:t>
      </w:r>
      <w:r w:rsidRPr="00AB493A">
        <w:rPr>
          <w:rFonts w:ascii="Times New Roman" w:hAnsi="Times New Roman" w:cs="Times New Roman"/>
          <w:sz w:val="24"/>
          <w:szCs w:val="24"/>
        </w:rPr>
        <w:t>. unpublished data)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961"/>
        <w:gridCol w:w="897"/>
        <w:gridCol w:w="709"/>
        <w:gridCol w:w="4678"/>
        <w:gridCol w:w="4110"/>
        <w:gridCol w:w="1418"/>
        <w:gridCol w:w="1308"/>
      </w:tblGrid>
      <w:tr w:rsidR="001E6D8A" w:rsidRPr="001E6D8A" w14:paraId="6C35F279" w14:textId="77777777" w:rsidTr="001E6D8A">
        <w:trPr>
          <w:trHeight w:val="330"/>
        </w:trPr>
        <w:tc>
          <w:tcPr>
            <w:tcW w:w="96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8435A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AU"/>
              </w:rPr>
              <w:t>Primer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CC0DE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AU"/>
              </w:rPr>
              <w:t>Target ge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FD114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AU"/>
              </w:rPr>
              <w:t>Size (</w:t>
            </w:r>
            <w:proofErr w:type="spellStart"/>
            <w:r w:rsidRPr="001E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AU"/>
              </w:rPr>
              <w:t>bp</w:t>
            </w:r>
            <w:proofErr w:type="spellEnd"/>
            <w:r w:rsidRPr="001E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AU"/>
              </w:rPr>
              <w:t>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4AA3B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AU"/>
              </w:rPr>
              <w:t>Primer sequence (5' - 3')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37B98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AU"/>
              </w:rPr>
              <w:t>PCR cycling conditio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927C0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AU"/>
              </w:rPr>
              <w:t>Evolutionary model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6A6B2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AU"/>
              </w:rPr>
              <w:t>Reference</w:t>
            </w:r>
          </w:p>
        </w:tc>
      </w:tr>
      <w:tr w:rsidR="001E6D8A" w:rsidRPr="001E6D8A" w14:paraId="461A8A82" w14:textId="77777777" w:rsidTr="001E6D8A">
        <w:trPr>
          <w:trHeight w:val="96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0DCE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Dick</w:t>
            </w: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br/>
              <w:t>P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28FCB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AU"/>
              </w:rPr>
              <w:t>CO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579C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50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AEB3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CCAACAGGAATTAAAATTTTTAGATGATTAGC</w:t>
            </w: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br/>
              <w:t xml:space="preserve">TCCAATGCACTAATCTGCCATATTA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ED741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94 °C for 3 minutes;</w:t>
            </w: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br/>
              <w:t>35 cycles of 94 °C for 30 seconds, 50 °C for 30 seconds and 72 °C for 1 minute;</w:t>
            </w: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br/>
              <w:t>72 °C for 10 min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A45E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HKY + 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761F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 xml:space="preserve">Simon </w:t>
            </w:r>
            <w:r w:rsidRPr="001E6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AU"/>
              </w:rPr>
              <w:t>et al</w:t>
            </w: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. 1994</w:t>
            </w:r>
          </w:p>
        </w:tc>
      </w:tr>
      <w:tr w:rsidR="001E6D8A" w:rsidRPr="001E6D8A" w14:paraId="345D7EAB" w14:textId="77777777" w:rsidTr="001E6D8A">
        <w:trPr>
          <w:trHeight w:val="945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071D3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CB1</w:t>
            </w: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br/>
              <w:t>CB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B61E6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AU"/>
              </w:rPr>
            </w:pPr>
            <w:proofErr w:type="spellStart"/>
            <w:r w:rsidRPr="001E6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AU"/>
              </w:rPr>
              <w:t>cyt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7A1E0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39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9FFBE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TATGTACTACCATGAGGACAAATATC</w:t>
            </w: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br/>
              <w:t>ATTACACCTCCTAATTTAATTAGGAA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4EF1E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94 °C for 3 minutes;</w:t>
            </w: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br/>
              <w:t>30 cycles of 95 °C for 15 seconds, 45 °C for 20 seconds and 72 °C for 1 minute;</w:t>
            </w: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br/>
              <w:t>72 °C for 10 min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3C98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HKY + 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863D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proofErr w:type="spellStart"/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Jermiin</w:t>
            </w:r>
            <w:proofErr w:type="spellEnd"/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 xml:space="preserve"> &amp; Crozier 1994</w:t>
            </w:r>
          </w:p>
        </w:tc>
      </w:tr>
      <w:tr w:rsidR="001E6D8A" w:rsidRPr="001E6D8A" w14:paraId="5B0BEF0B" w14:textId="77777777" w:rsidTr="001E6D8A">
        <w:trPr>
          <w:trHeight w:val="945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3BEB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proofErr w:type="spellStart"/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PswgF</w:t>
            </w:r>
            <w:proofErr w:type="spellEnd"/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br/>
            </w:r>
            <w:proofErr w:type="spellStart"/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PswgR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6486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AU"/>
              </w:rPr>
            </w:pPr>
            <w:proofErr w:type="spellStart"/>
            <w:r w:rsidRPr="001E6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AU"/>
              </w:rPr>
              <w:t>w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14915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26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55A4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ACATGYTGGATGAGAYTACCA</w:t>
            </w: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br/>
              <w:t>TCTTGTGTTCTATAACCACGCCC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3218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94 °C for 3 minutes;</w:t>
            </w: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br/>
              <w:t>30 cycles of 94 °C for 30 seconds, 58 °C for 30 seconds and 72 °C for 30 seconds;</w:t>
            </w: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br/>
              <w:t>72 °C for 10 min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A16D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K2 + 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C337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This study</w:t>
            </w:r>
          </w:p>
        </w:tc>
      </w:tr>
      <w:tr w:rsidR="001E6D8A" w:rsidRPr="001E6D8A" w14:paraId="0025D7E4" w14:textId="77777777" w:rsidTr="001E6D8A">
        <w:trPr>
          <w:trHeight w:val="945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E5F92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PsEF1aF</w:t>
            </w: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br/>
              <w:t>PsEF1a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576E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AU"/>
              </w:rPr>
              <w:t>EF-1 alph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E650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28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B4C40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CAGTACCTGTTGGTCGTGTTGAGAC</w:t>
            </w: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br/>
              <w:t>ACGACGRTCACAYTTTTCTTTGA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0E23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94 °C for 3 minutes;</w:t>
            </w: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br/>
              <w:t>35 cycles of 94 °C for 30 seconds, 50 °C for 30 seconds and 72 °C for 1 minute;</w:t>
            </w: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br/>
              <w:t>72 °C for 10 min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3B38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K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9966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This study</w:t>
            </w:r>
          </w:p>
        </w:tc>
      </w:tr>
      <w:tr w:rsidR="001E6D8A" w:rsidRPr="001E6D8A" w14:paraId="084E7701" w14:textId="77777777" w:rsidTr="001E6D8A">
        <w:trPr>
          <w:trHeight w:val="945"/>
        </w:trPr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806CA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proofErr w:type="spellStart"/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PsCADF</w:t>
            </w:r>
            <w:proofErr w:type="spellEnd"/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br/>
            </w:r>
            <w:proofErr w:type="spellStart"/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PsCADR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95FBA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AU"/>
              </w:rPr>
              <w:t>CA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A63D2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32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455CA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CGTATGGTAGATGAAAGTGT</w:t>
            </w: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br/>
              <w:t>AATTTGTTTGWGCAGGATAYTCTGC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C12CE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94 °C for 3 minutes;</w:t>
            </w: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br/>
              <w:t>35 cycles of 94 °C for 30 seconds, 50 °C for 30 seconds and 72 °C for 1 minute;</w:t>
            </w: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br/>
              <w:t>72 °C for 10 minu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A3C4F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T92 + G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86383" w14:textId="77777777" w:rsidR="001E6D8A" w:rsidRPr="001E6D8A" w:rsidRDefault="001E6D8A" w:rsidP="001E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1E6D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This study</w:t>
            </w:r>
          </w:p>
        </w:tc>
      </w:tr>
    </w:tbl>
    <w:p w14:paraId="020BC1FE" w14:textId="77777777" w:rsidR="007F4BC7" w:rsidRDefault="007F4BC7">
      <w:pPr>
        <w:spacing w:after="200"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4EEAFB8" w14:textId="76D89A71" w:rsidR="003C3BD0" w:rsidRDefault="007F4BC7" w:rsidP="003C3BD0">
      <w:pPr>
        <w:spacing w:after="20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3C3BD0" w:rsidRPr="00606DC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3C3BD0">
        <w:rPr>
          <w:rFonts w:ascii="Times New Roman" w:hAnsi="Times New Roman" w:cs="Times New Roman"/>
          <w:b/>
          <w:sz w:val="24"/>
          <w:szCs w:val="24"/>
        </w:rPr>
        <w:t>5.</w:t>
      </w:r>
      <w:r w:rsidR="003C3B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3BD0" w:rsidRPr="00EA2A40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3C3BD0" w:rsidRPr="00EA2A40">
        <w:rPr>
          <w:rFonts w:ascii="Times New Roman" w:hAnsi="Times New Roman" w:cs="Times New Roman"/>
          <w:sz w:val="24"/>
          <w:szCs w:val="24"/>
        </w:rPr>
        <w:t xml:space="preserve"> accession numbers for </w:t>
      </w:r>
      <w:proofErr w:type="spellStart"/>
      <w:r w:rsidR="003C3BD0" w:rsidRPr="00EA2A40">
        <w:rPr>
          <w:rFonts w:ascii="Times New Roman" w:hAnsi="Times New Roman" w:cs="Times New Roman"/>
          <w:sz w:val="24"/>
          <w:szCs w:val="24"/>
        </w:rPr>
        <w:t>psyllid</w:t>
      </w:r>
      <w:proofErr w:type="spellEnd"/>
      <w:r w:rsidR="003C3BD0" w:rsidRPr="00EA2A40">
        <w:rPr>
          <w:rFonts w:ascii="Times New Roman" w:hAnsi="Times New Roman" w:cs="Times New Roman"/>
          <w:sz w:val="24"/>
          <w:szCs w:val="24"/>
        </w:rPr>
        <w:t xml:space="preserve"> </w:t>
      </w:r>
      <w:r w:rsidR="003C3BD0">
        <w:rPr>
          <w:rFonts w:ascii="Times New Roman" w:hAnsi="Times New Roman" w:cs="Times New Roman"/>
          <w:sz w:val="24"/>
          <w:szCs w:val="24"/>
        </w:rPr>
        <w:t>DNA sequences.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639"/>
        <w:gridCol w:w="2013"/>
        <w:gridCol w:w="2016"/>
        <w:gridCol w:w="2016"/>
        <w:gridCol w:w="2321"/>
        <w:gridCol w:w="2013"/>
      </w:tblGrid>
      <w:tr w:rsidR="003C3BD0" w14:paraId="784F3693" w14:textId="77777777" w:rsidTr="00F12F72">
        <w:trPr>
          <w:trHeight w:val="319"/>
        </w:trPr>
        <w:tc>
          <w:tcPr>
            <w:tcW w:w="1298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23D7E9A8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sylli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pecies</w:t>
            </w:r>
          </w:p>
        </w:tc>
        <w:tc>
          <w:tcPr>
            <w:tcW w:w="718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2D2B9445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OI</w:t>
            </w:r>
          </w:p>
        </w:tc>
        <w:tc>
          <w:tcPr>
            <w:tcW w:w="719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7BE3E46B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ytb</w:t>
            </w:r>
            <w:proofErr w:type="spellEnd"/>
            <w:proofErr w:type="gramEnd"/>
          </w:p>
        </w:tc>
        <w:tc>
          <w:tcPr>
            <w:tcW w:w="719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70BED667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AD</w:t>
            </w:r>
          </w:p>
        </w:tc>
        <w:tc>
          <w:tcPr>
            <w:tcW w:w="828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4341F3B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F-1 alpha</w:t>
            </w:r>
          </w:p>
        </w:tc>
        <w:tc>
          <w:tcPr>
            <w:tcW w:w="719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3E9F1757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wg</w:t>
            </w:r>
            <w:proofErr w:type="spellEnd"/>
            <w:proofErr w:type="gramEnd"/>
          </w:p>
        </w:tc>
      </w:tr>
      <w:tr w:rsidR="003C3BD0" w14:paraId="26ADD0BD" w14:textId="77777777" w:rsidTr="00F12F72">
        <w:trPr>
          <w:trHeight w:val="319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9AAB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bitextura</w:t>
            </w:r>
            <w:proofErr w:type="spellEnd"/>
            <w:proofErr w:type="gramEnd"/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4FEF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4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7E69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5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3BEA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3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5B92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7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C888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348</w:t>
            </w:r>
          </w:p>
        </w:tc>
      </w:tr>
      <w:tr w:rsidR="003C3BD0" w14:paraId="0A426983" w14:textId="77777777" w:rsidTr="00F12F72">
        <w:trPr>
          <w:trHeight w:val="305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B980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nsitexta</w:t>
            </w:r>
            <w:proofErr w:type="spellEnd"/>
            <w:proofErr w:type="gramEnd"/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5158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5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81E7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6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21CF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3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C017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7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0D8B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354</w:t>
            </w:r>
          </w:p>
        </w:tc>
      </w:tr>
      <w:tr w:rsidR="003C3BD0" w14:paraId="210CC83C" w14:textId="77777777" w:rsidTr="00F12F72">
        <w:trPr>
          <w:trHeight w:val="305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7C2A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scella</w:t>
            </w:r>
            <w:proofErr w:type="spellEnd"/>
            <w:proofErr w:type="gramEnd"/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2C3A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5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8628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6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AB9D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4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5BE8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8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C41F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357</w:t>
            </w:r>
          </w:p>
        </w:tc>
      </w:tr>
      <w:tr w:rsidR="003C3BD0" w14:paraId="56088F1A" w14:textId="77777777" w:rsidTr="00F12F72">
        <w:trPr>
          <w:trHeight w:val="305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59A7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niformis</w:t>
            </w:r>
            <w:proofErr w:type="spellEnd"/>
            <w:proofErr w:type="gramEnd"/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0374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4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644A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6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51FB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3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907FD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7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4DC6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352</w:t>
            </w:r>
          </w:p>
        </w:tc>
      </w:tr>
      <w:tr w:rsidR="003C3BD0" w14:paraId="69334035" w14:textId="77777777" w:rsidTr="00F12F72">
        <w:trPr>
          <w:trHeight w:val="305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C10C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nuitela</w:t>
            </w:r>
            <w:proofErr w:type="spellEnd"/>
            <w:proofErr w:type="gramEnd"/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B2B6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4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CE9A7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6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771F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3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B6BB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7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EEEF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351</w:t>
            </w:r>
          </w:p>
        </w:tc>
      </w:tr>
      <w:tr w:rsidR="003C3BD0" w14:paraId="4F3F60B7" w14:textId="77777777" w:rsidTr="00F12F72">
        <w:trPr>
          <w:trHeight w:val="305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14FB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ttaformis</w:t>
            </w:r>
            <w:proofErr w:type="spellEnd"/>
            <w:proofErr w:type="gramEnd"/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D852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5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9470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6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4D93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3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E5C8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7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FA47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355</w:t>
            </w:r>
          </w:p>
        </w:tc>
      </w:tr>
      <w:tr w:rsidR="003C3BD0" w14:paraId="041D2E77" w14:textId="77777777" w:rsidTr="00F12F72">
        <w:trPr>
          <w:trHeight w:val="305"/>
        </w:trPr>
        <w:tc>
          <w:tcPr>
            <w:tcW w:w="129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6E2E09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diaspi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71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E8FC25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4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1DC800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6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8E5017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3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A33CA6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27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5AA948" w14:textId="77777777" w:rsidR="003C3BD0" w:rsidRDefault="003C3BD0" w:rsidP="00F12F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568353</w:t>
            </w:r>
          </w:p>
        </w:tc>
      </w:tr>
    </w:tbl>
    <w:p w14:paraId="6E8C2FB8" w14:textId="77777777" w:rsidR="003C3BD0" w:rsidRDefault="003C3BD0" w:rsidP="003C3BD0">
      <w:pPr>
        <w:spacing w:after="200" w:line="276" w:lineRule="auto"/>
        <w:jc w:val="left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szCs w:val="24"/>
        </w:rPr>
        <w:br w:type="page"/>
      </w:r>
    </w:p>
    <w:p w14:paraId="4B724C60" w14:textId="1F5BC8E6" w:rsidR="003C3BD0" w:rsidRDefault="003C3BD0">
      <w:pPr>
        <w:spacing w:after="200"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F36D0A3" w14:textId="77777777" w:rsidR="007F4BC7" w:rsidRDefault="007F4BC7">
      <w:pPr>
        <w:spacing w:after="200"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AE8D856" w14:textId="3DF949B0" w:rsidR="007F4BC7" w:rsidRDefault="00381B6E">
      <w:pPr>
        <w:spacing w:after="20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3C3BD0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F655CB" w:rsidRPr="006D130A">
        <w:rPr>
          <w:rFonts w:ascii="Times New Roman" w:hAnsi="Times New Roman" w:cs="Times New Roman"/>
          <w:sz w:val="24"/>
          <w:szCs w:val="24"/>
        </w:rPr>
        <w:t>Morphospecies</w:t>
      </w:r>
      <w:proofErr w:type="spellEnd"/>
      <w:r w:rsidR="00F655CB" w:rsidRPr="006D130A">
        <w:rPr>
          <w:rFonts w:ascii="Times New Roman" w:hAnsi="Times New Roman" w:cs="Times New Roman"/>
          <w:sz w:val="24"/>
          <w:szCs w:val="24"/>
        </w:rPr>
        <w:t xml:space="preserve">-specific mitochondrial cytochrome b primers designed for the </w:t>
      </w:r>
      <w:proofErr w:type="spellStart"/>
      <w:r w:rsidR="00F655CB" w:rsidRPr="006D130A">
        <w:rPr>
          <w:rFonts w:ascii="Times New Roman" w:hAnsi="Times New Roman" w:cs="Times New Roman"/>
          <w:sz w:val="24"/>
          <w:szCs w:val="24"/>
        </w:rPr>
        <w:t>parasitoid</w:t>
      </w:r>
      <w:proofErr w:type="spellEnd"/>
      <w:r w:rsidR="00F655CB" w:rsidRPr="006D130A">
        <w:rPr>
          <w:rFonts w:ascii="Times New Roman" w:hAnsi="Times New Roman" w:cs="Times New Roman"/>
          <w:sz w:val="24"/>
          <w:szCs w:val="24"/>
        </w:rPr>
        <w:t xml:space="preserve"> species associated with five </w:t>
      </w:r>
      <w:proofErr w:type="spellStart"/>
      <w:r w:rsidR="00F655CB" w:rsidRPr="006D130A">
        <w:rPr>
          <w:rFonts w:ascii="Times New Roman" w:hAnsi="Times New Roman" w:cs="Times New Roman"/>
          <w:i/>
          <w:sz w:val="24"/>
          <w:szCs w:val="24"/>
        </w:rPr>
        <w:t>Cardiaspina</w:t>
      </w:r>
      <w:proofErr w:type="spellEnd"/>
      <w:r w:rsidR="00F655CB" w:rsidRPr="006D130A">
        <w:rPr>
          <w:rFonts w:ascii="Times New Roman" w:hAnsi="Times New Roman" w:cs="Times New Roman"/>
          <w:sz w:val="24"/>
          <w:szCs w:val="24"/>
        </w:rPr>
        <w:t xml:space="preserve"> spp. and one </w:t>
      </w:r>
      <w:proofErr w:type="spellStart"/>
      <w:r w:rsidR="00F655CB" w:rsidRPr="006D130A">
        <w:rPr>
          <w:rFonts w:ascii="Times New Roman" w:hAnsi="Times New Roman" w:cs="Times New Roman"/>
          <w:i/>
          <w:sz w:val="24"/>
          <w:szCs w:val="24"/>
        </w:rPr>
        <w:t>Spondyliaspis</w:t>
      </w:r>
      <w:proofErr w:type="spellEnd"/>
      <w:r w:rsidR="00F655CB" w:rsidRPr="006D130A">
        <w:rPr>
          <w:rFonts w:ascii="Times New Roman" w:hAnsi="Times New Roman" w:cs="Times New Roman"/>
          <w:sz w:val="24"/>
          <w:szCs w:val="24"/>
        </w:rPr>
        <w:t xml:space="preserve"> sp. host populations. Primers for </w:t>
      </w:r>
      <w:proofErr w:type="spellStart"/>
      <w:r w:rsidR="00F655CB" w:rsidRPr="006D130A">
        <w:rPr>
          <w:rFonts w:ascii="Times New Roman" w:hAnsi="Times New Roman" w:cs="Times New Roman"/>
          <w:sz w:val="24"/>
          <w:szCs w:val="24"/>
        </w:rPr>
        <w:t>parasitoids</w:t>
      </w:r>
      <w:proofErr w:type="spellEnd"/>
      <w:r w:rsidR="00F655CB" w:rsidRPr="006D130A">
        <w:rPr>
          <w:rFonts w:ascii="Times New Roman" w:hAnsi="Times New Roman" w:cs="Times New Roman"/>
          <w:sz w:val="24"/>
          <w:szCs w:val="24"/>
        </w:rPr>
        <w:t xml:space="preserve"> from </w:t>
      </w:r>
      <w:r w:rsidR="00F655CB" w:rsidRPr="006D130A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F655CB" w:rsidRPr="006D130A">
        <w:rPr>
          <w:rFonts w:ascii="Times New Roman" w:hAnsi="Times New Roman" w:cs="Times New Roman"/>
          <w:i/>
          <w:sz w:val="24"/>
          <w:szCs w:val="24"/>
        </w:rPr>
        <w:t>densitexta</w:t>
      </w:r>
      <w:proofErr w:type="spellEnd"/>
      <w:r w:rsidR="00F655CB" w:rsidRPr="006D130A">
        <w:rPr>
          <w:rFonts w:ascii="Times New Roman" w:hAnsi="Times New Roman" w:cs="Times New Roman"/>
          <w:sz w:val="24"/>
          <w:szCs w:val="24"/>
        </w:rPr>
        <w:t xml:space="preserve"> and </w:t>
      </w:r>
      <w:r w:rsidR="00F655CB" w:rsidRPr="006D130A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F655CB" w:rsidRPr="006D130A">
        <w:rPr>
          <w:rFonts w:ascii="Times New Roman" w:hAnsi="Times New Roman" w:cs="Times New Roman"/>
          <w:i/>
          <w:sz w:val="24"/>
          <w:szCs w:val="24"/>
        </w:rPr>
        <w:t>vittaformis</w:t>
      </w:r>
      <w:proofErr w:type="spellEnd"/>
      <w:r w:rsidR="00F655CB" w:rsidRPr="006D130A">
        <w:rPr>
          <w:rFonts w:ascii="Times New Roman" w:hAnsi="Times New Roman" w:cs="Times New Roman"/>
          <w:sz w:val="24"/>
          <w:szCs w:val="24"/>
        </w:rPr>
        <w:t xml:space="preserve"> were not developed because no post-emergence mummies were sampled from these two spec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06"/>
        <w:gridCol w:w="1795"/>
        <w:gridCol w:w="1923"/>
        <w:gridCol w:w="1192"/>
        <w:gridCol w:w="1383"/>
        <w:gridCol w:w="4567"/>
        <w:gridCol w:w="1108"/>
      </w:tblGrid>
      <w:tr w:rsidR="007F4BC7" w:rsidRPr="00010A26" w14:paraId="074ADB92" w14:textId="77777777" w:rsidTr="00B306B4">
        <w:trPr>
          <w:trHeight w:val="330"/>
        </w:trPr>
        <w:tc>
          <w:tcPr>
            <w:tcW w:w="77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B28A5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arget species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31A6E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iology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9DBA7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Host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opulation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C92E0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rimer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B62EF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arget gene</w:t>
            </w:r>
          </w:p>
        </w:tc>
        <w:tc>
          <w:tcPr>
            <w:tcW w:w="161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F3036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rimer sequence (5' - 3'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942BC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010A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mplicon</w:t>
            </w:r>
            <w:proofErr w:type="spellEnd"/>
          </w:p>
          <w:p w14:paraId="59720C33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ize (</w:t>
            </w:r>
            <w:proofErr w:type="spellStart"/>
            <w:r w:rsidRPr="00010A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p</w:t>
            </w:r>
            <w:proofErr w:type="spellEnd"/>
            <w:r w:rsidRPr="00010A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)</w:t>
            </w:r>
          </w:p>
        </w:tc>
      </w:tr>
      <w:tr w:rsidR="007F4BC7" w:rsidRPr="00010A26" w14:paraId="7ED9C64E" w14:textId="77777777" w:rsidTr="00B306B4">
        <w:trPr>
          <w:trHeight w:hRule="exact" w:val="737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617C0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1a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proofErr w:type="spellStart"/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syllaephagus</w:t>
            </w:r>
            <w:proofErr w:type="spellEnd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sp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04ED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rimary </w:t>
            </w:r>
            <w:proofErr w:type="spellStart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rasitoid</w:t>
            </w:r>
            <w:proofErr w:type="spellEnd"/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F2AF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C. </w:t>
            </w:r>
            <w:proofErr w:type="spellStart"/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fiscella</w:t>
            </w:r>
            <w:proofErr w:type="spellEnd"/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br/>
              <w:t xml:space="preserve">C. </w:t>
            </w:r>
            <w:proofErr w:type="spellStart"/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aniformis</w:t>
            </w:r>
            <w:proofErr w:type="spellEnd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GB </w:t>
            </w:r>
            <w:proofErr w:type="spellStart"/>
            <w:r w:rsidRPr="003308D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ardiaspi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sp.</w:t>
            </w:r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br/>
            </w:r>
            <w:proofErr w:type="spellStart"/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Spondyliaspis</w:t>
            </w:r>
            <w:proofErr w:type="spellEnd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sp.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DD58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Bfor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Brev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D5487" w14:textId="77777777" w:rsidR="007F4BC7" w:rsidRPr="005D716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D716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tochrome b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BDE6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GCAATCCCTTACTTAGGAAATACAG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  <w:t>GAACGTAAAATTGCATAAGCAAAAA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E7E2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00</w:t>
            </w:r>
          </w:p>
        </w:tc>
      </w:tr>
      <w:tr w:rsidR="007F4BC7" w:rsidRPr="00010A26" w14:paraId="5FE703D8" w14:textId="77777777" w:rsidTr="00B306B4">
        <w:trPr>
          <w:trHeight w:hRule="exact" w:val="737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98C42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1b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proofErr w:type="spellStart"/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syllaephagus</w:t>
            </w:r>
            <w:proofErr w:type="spellEnd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sp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8570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rimary </w:t>
            </w:r>
            <w:proofErr w:type="spellStart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rasitoid</w:t>
            </w:r>
            <w:proofErr w:type="spellEnd"/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9DBC5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C. </w:t>
            </w:r>
            <w:proofErr w:type="spellStart"/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albitextura</w:t>
            </w:r>
            <w:proofErr w:type="spellEnd"/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br/>
              <w:t xml:space="preserve">C. </w:t>
            </w:r>
            <w:proofErr w:type="spellStart"/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tenuitela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11CB6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Bfor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  <w:t>P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Brev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74D9B" w14:textId="77777777" w:rsidR="007F4BC7" w:rsidRPr="005D716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D716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tochrome b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04D4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TAATAATGCAACCCTTAATCGATTCTAC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  <w:t>CGTAAAATCGCGTAAGCAAATAG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B2AD6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40</w:t>
            </w:r>
          </w:p>
        </w:tc>
      </w:tr>
      <w:tr w:rsidR="007F4BC7" w:rsidRPr="00010A26" w14:paraId="1CD793A2" w14:textId="77777777" w:rsidTr="00B306B4">
        <w:trPr>
          <w:trHeight w:hRule="exact" w:val="737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66D6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2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proofErr w:type="spellStart"/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syllaephagus</w:t>
            </w:r>
            <w:proofErr w:type="spellEnd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sp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F2C3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rimary </w:t>
            </w:r>
            <w:proofErr w:type="spellStart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rasitoid</w:t>
            </w:r>
            <w:proofErr w:type="spellEnd"/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0692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l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2DFCF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2CBfor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  <w:t>P2CBrev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1010F" w14:textId="77777777" w:rsidR="007F4BC7" w:rsidRPr="005D716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D716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tochrome b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275D6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TTTTATTCATTTCATTTCATTTTACCA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  <w:t>TATGAGTATGATGTACAAATCAATAAAAG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8754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5</w:t>
            </w:r>
          </w:p>
        </w:tc>
      </w:tr>
      <w:tr w:rsidR="007F4BC7" w:rsidRPr="00010A26" w14:paraId="1ED9F727" w14:textId="77777777" w:rsidTr="00B306B4">
        <w:trPr>
          <w:trHeight w:hRule="exact" w:val="737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79D5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proofErr w:type="spellStart"/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Coccidoctonus</w:t>
            </w:r>
            <w:proofErr w:type="spellEnd"/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syllae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9AE5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yperparasitoid</w:t>
            </w:r>
            <w:proofErr w:type="spellEnd"/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3E13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l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348B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CBfor</w:t>
            </w:r>
            <w:proofErr w:type="spellEnd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proofErr w:type="spellStart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CBrev</w:t>
            </w:r>
            <w:proofErr w:type="spellEnd"/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6A9F0" w14:textId="77777777" w:rsidR="007F4BC7" w:rsidRPr="005D716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D716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tochrome b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362C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TGTACTATGATTATGAGGAGGGTTC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  <w:t>GGAGTCACTATTGGGTTAGCTTT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3BF4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15</w:t>
            </w:r>
          </w:p>
        </w:tc>
      </w:tr>
      <w:tr w:rsidR="007F4BC7" w:rsidRPr="00010A26" w14:paraId="201277A5" w14:textId="77777777" w:rsidTr="00B306B4">
        <w:trPr>
          <w:trHeight w:hRule="exact" w:val="737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6238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Ha</w:t>
            </w:r>
            <w:proofErr w:type="spellEnd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proofErr w:type="spellStart"/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syllaephagus</w:t>
            </w:r>
            <w:proofErr w:type="spellEnd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sp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CA06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teronomous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proofErr w:type="spellStart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yperparasitoid</w:t>
            </w:r>
            <w:proofErr w:type="spellEnd"/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0D31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C. </w:t>
            </w:r>
            <w:proofErr w:type="spellStart"/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fiscella</w:t>
            </w:r>
            <w:proofErr w:type="spellEnd"/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br/>
              <w:t xml:space="preserve">C. </w:t>
            </w:r>
            <w:proofErr w:type="spellStart"/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aniformis</w:t>
            </w:r>
            <w:proofErr w:type="spellEnd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GB </w:t>
            </w:r>
            <w:proofErr w:type="spellStart"/>
            <w:r w:rsidRPr="003308D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Cardiaspi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sp.</w:t>
            </w:r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br/>
            </w:r>
            <w:proofErr w:type="spellStart"/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Spondyliaspis</w:t>
            </w:r>
            <w:proofErr w:type="spellEnd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sp.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CF71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Bfor</w:t>
            </w:r>
            <w:proofErr w:type="spellEnd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proofErr w:type="spellStart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Brev</w:t>
            </w:r>
            <w:proofErr w:type="spellEnd"/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F631" w14:textId="77777777" w:rsidR="007F4BC7" w:rsidRPr="005D716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D716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tochrome b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3B554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GAGATAATATTGTTTTATGACTATGAGGT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  <w:t>CCCRGTTTCATGAAGAAATATTAAATG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03733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5</w:t>
            </w:r>
          </w:p>
        </w:tc>
      </w:tr>
      <w:tr w:rsidR="007F4BC7" w:rsidRPr="00010A26" w14:paraId="1365C332" w14:textId="77777777" w:rsidTr="00B306B4">
        <w:trPr>
          <w:trHeight w:hRule="exact" w:val="737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BFCB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Hb</w:t>
            </w:r>
            <w:proofErr w:type="spellEnd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proofErr w:type="spellStart"/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syllaephagus</w:t>
            </w:r>
            <w:proofErr w:type="spellEnd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sp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BA32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teronomous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proofErr w:type="spellStart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yperparasitoid</w:t>
            </w:r>
            <w:proofErr w:type="spellEnd"/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D5C7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C. </w:t>
            </w:r>
            <w:proofErr w:type="spellStart"/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albitextura</w:t>
            </w:r>
            <w:proofErr w:type="spellEnd"/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br/>
              <w:t xml:space="preserve">C. </w:t>
            </w:r>
            <w:proofErr w:type="spellStart"/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tenuitela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ADCF4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Bfor</w:t>
            </w:r>
            <w:proofErr w:type="spellEnd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proofErr w:type="spellStart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Brev</w:t>
            </w:r>
            <w:proofErr w:type="spellEnd"/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B562D" w14:textId="77777777" w:rsidR="007F4BC7" w:rsidRPr="005D716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D716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tochrome b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FEE0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TTATTCATTTCATTTTATTATACCTTTTG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  <w:t>AATAAACTGTGCATACAATTAAAAG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9AE3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5</w:t>
            </w:r>
          </w:p>
        </w:tc>
      </w:tr>
      <w:tr w:rsidR="007F4BC7" w:rsidRPr="00010A26" w14:paraId="3E717EDC" w14:textId="77777777" w:rsidTr="00B306B4">
        <w:trPr>
          <w:trHeight w:hRule="exact" w:val="737"/>
        </w:trPr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E08A4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308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Cardiaspina</w:t>
            </w:r>
            <w:proofErr w:type="spellEnd"/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.</w:t>
            </w:r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syllid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E4D40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st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669A3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l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F86CD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g72F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  <w:t>wg361R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35896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wingless</w:t>
            </w:r>
          </w:p>
        </w:tc>
        <w:tc>
          <w:tcPr>
            <w:tcW w:w="1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A64D6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CGGTGCTTCTAGAGTAATGG</w:t>
            </w: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  <w:t>GCACATCGTTCCACAACAATAA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B2043" w14:textId="77777777" w:rsidR="007F4BC7" w:rsidRPr="00010A26" w:rsidRDefault="007F4BC7" w:rsidP="00B3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0A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5</w:t>
            </w:r>
          </w:p>
        </w:tc>
      </w:tr>
    </w:tbl>
    <w:p w14:paraId="710E76C3" w14:textId="77777777" w:rsidR="00AA710C" w:rsidRDefault="00AA710C">
      <w:pPr>
        <w:spacing w:after="200" w:line="276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AA710C" w:rsidSect="007F4BC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292AED" w14:textId="4F2D3565" w:rsidR="00CD511A" w:rsidRPr="005C2867" w:rsidRDefault="00CD511A" w:rsidP="00CD511A">
      <w:pPr>
        <w:spacing w:after="20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381B6E">
        <w:rPr>
          <w:rFonts w:ascii="Times New Roman" w:hAnsi="Times New Roman" w:cs="Times New Roman"/>
          <w:b/>
          <w:sz w:val="24"/>
          <w:szCs w:val="24"/>
        </w:rPr>
        <w:t>7</w:t>
      </w:r>
      <w:r w:rsidR="009A102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equence divergence (%) comparisons of 28S rDNA (509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>) between populations of parasitoids from their associated psyllid hosts.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112"/>
        <w:gridCol w:w="880"/>
        <w:gridCol w:w="698"/>
        <w:gridCol w:w="698"/>
        <w:gridCol w:w="698"/>
      </w:tblGrid>
      <w:tr w:rsidR="00CD511A" w14:paraId="4CF188DD" w14:textId="77777777" w:rsidTr="00F420D3">
        <w:trPr>
          <w:trHeight w:val="319"/>
        </w:trPr>
        <w:tc>
          <w:tcPr>
            <w:tcW w:w="3363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14:paraId="1060A69C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parison</w:t>
            </w:r>
          </w:p>
        </w:tc>
        <w:tc>
          <w:tcPr>
            <w:tcW w:w="484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14:paraId="66E46059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1</w:t>
            </w: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14:paraId="62512094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2</w:t>
            </w: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14:paraId="5D5BBD55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14:paraId="237B517A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H</w:t>
            </w:r>
          </w:p>
        </w:tc>
      </w:tr>
      <w:tr w:rsidR="00CD511A" w14:paraId="1D394647" w14:textId="77777777" w:rsidTr="00F420D3">
        <w:trPr>
          <w:trHeight w:val="319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691C746D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bitextu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nsitexta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03AB7A41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47DBE5E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6FD032D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36FA5D1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  <w:tr w:rsidR="00CD511A" w14:paraId="32EDEF9B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3949D54E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bitextu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scella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088DE10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DBBE5A6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C660957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1812825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</w:tr>
      <w:tr w:rsidR="00CD511A" w14:paraId="03C4F912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6D0DD0D1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bitextu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niformi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4610D504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0EC8D44C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98512EB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1339AC4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CD511A" w14:paraId="2EB3854C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3693CCEE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bitextu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nuitela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5F299270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8E3B392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26CBC8F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08A8F98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D511A" w14:paraId="3AC2392C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380D8E99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bitextu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ttaformi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7B246330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DFE1FF3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91C7C53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4DA6E32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  <w:tr w:rsidR="00CD511A" w14:paraId="7229CB67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481831FD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bitextu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diaspi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3428B0E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0ADD7141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C4E83EE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B283FF1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CD511A" w14:paraId="5E5A2BDB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486D19DD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bitextu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ondyliasp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C861F69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06FB6BD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8C26852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528EEB4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CD511A" w14:paraId="57BCAEAC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445160CD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nsitex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scella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00FB7610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9ECF245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2170C39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93CACC3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  <w:tr w:rsidR="00CD511A" w14:paraId="052CD932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7C85E3A8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nsitex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niformi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377BA8CE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E07BB95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9B40751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A896D23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  <w:tr w:rsidR="00CD511A" w14:paraId="3A1AD0D2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249501D9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nsitex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nuitela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03749B88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B7F5EA3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05E6FD3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1F4DEF9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  <w:tr w:rsidR="00CD511A" w14:paraId="46BC60C0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31C9E461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nsitex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ttaformi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294B19C8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128DE81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7ECD454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39A6FB6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  <w:tr w:rsidR="00CD511A" w14:paraId="5237ECA3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43D8721A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nsitex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diaspi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19E2CCE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0C29C11E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8E24D0D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CB2CB8E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  <w:tr w:rsidR="00CD511A" w14:paraId="5ABE461B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467E1230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nsitex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ondyliasp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D8CA7A2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807D6C8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FC783E8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41C3F89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  <w:tr w:rsidR="00CD511A" w14:paraId="32D17E92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509463C2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sc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niformi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7C3DD2B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008B6B3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955E970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FE9438D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CD511A" w14:paraId="75CD2A76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29F174BE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sc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nuitela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2F185E5D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4E8D83F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03BCC727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C30C39C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</w:tr>
      <w:tr w:rsidR="00CD511A" w14:paraId="68C1F8D7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5AE2D532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sc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ttaformi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4B19C165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61D1E8D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629DF6B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F6CB754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  <w:tr w:rsidR="00CD511A" w14:paraId="4E276036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74743C73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sc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diaspi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2A3FFAA5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37F50F3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6515F47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AC1214D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CD511A" w14:paraId="7FBE7B52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57A2DE45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sc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ondyliasp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E35D110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1A21E0B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3674D90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D173E50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CD511A" w14:paraId="2AD8A3CA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498DE728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niform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nuitela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3E9D8CC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D2F0033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F276232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4EEDE73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CD511A" w14:paraId="70BFE96D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54105732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niform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ttaformi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1EDF8B3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16AB534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5B6855A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626921A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  <w:tr w:rsidR="00CD511A" w14:paraId="096CDA02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0D6AEFB7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niform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diaspi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5A7AEF5C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93D78E2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0653557D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60358A7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CD511A" w14:paraId="3886D008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2FF44250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niform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ondyliasp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48A0CAC2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B8F4A31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31E3236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879177C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CD511A" w14:paraId="6899BC14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26E79089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nuite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ttaformi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CA09224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71335A9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6FE7248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A72FE7C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  <w:tr w:rsidR="00CD511A" w14:paraId="4ED18172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6CD12DB8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nuite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diaspi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2FD3DF9C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E362F92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FCBF451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E68A011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CD511A" w14:paraId="175454F5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565FC103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nuite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ondyliasp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327C7EAF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D14DD4F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47B0274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0E1A0591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CD511A" w14:paraId="32365001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194C0735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ttaform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diaspi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4BD4BAE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D0D1A5E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AB95EEB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47B1DE2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  <w:tr w:rsidR="00CD511A" w14:paraId="14630ED4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</w:tcPr>
          <w:p w14:paraId="68A7F53A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ttaform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ondyliasp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0E779B20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D86C111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5A9639E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E5F9850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  <w:tr w:rsidR="00CD511A" w14:paraId="7C896CA5" w14:textId="77777777" w:rsidTr="00F420D3">
        <w:trPr>
          <w:trHeight w:val="305"/>
        </w:trPr>
        <w:tc>
          <w:tcPr>
            <w:tcW w:w="33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3CA5B8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rdiaspina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ondyliasp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AE615B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D9ADE9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F192EC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9E21F3" w14:textId="77777777" w:rsidR="00CD511A" w:rsidRDefault="00CD511A" w:rsidP="00F42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3F1A026F" w14:textId="77777777" w:rsidR="00CD511A" w:rsidRDefault="00CD511A" w:rsidP="00CD511A">
      <w:pPr>
        <w:spacing w:after="200" w:line="276" w:lineRule="auto"/>
        <w:jc w:val="left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szCs w:val="24"/>
        </w:rPr>
        <w:br w:type="page"/>
      </w:r>
    </w:p>
    <w:p w14:paraId="63DC25FA" w14:textId="14664853" w:rsidR="00CD511A" w:rsidRPr="000A58C5" w:rsidRDefault="00CD511A" w:rsidP="00CD511A">
      <w:pPr>
        <w:spacing w:after="20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381B6E">
        <w:rPr>
          <w:rFonts w:ascii="Times New Roman" w:hAnsi="Times New Roman" w:cs="Times New Roman"/>
          <w:b/>
          <w:sz w:val="24"/>
          <w:szCs w:val="24"/>
        </w:rPr>
        <w:t>8</w:t>
      </w:r>
      <w:r w:rsidR="009A102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PTP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putative species delimitation analysis of 28S rDNA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parasit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orphospeci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different host populat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30"/>
        <w:gridCol w:w="5880"/>
        <w:gridCol w:w="1532"/>
      </w:tblGrid>
      <w:tr w:rsidR="00CD511A" w:rsidRPr="00154D8A" w14:paraId="7371B548" w14:textId="77777777" w:rsidTr="00F420D3">
        <w:trPr>
          <w:trHeight w:val="960"/>
        </w:trPr>
        <w:tc>
          <w:tcPr>
            <w:tcW w:w="99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A9D6DE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54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arasitoid</w:t>
            </w:r>
            <w:proofErr w:type="spellEnd"/>
            <w:r w:rsidRPr="00154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br/>
            </w:r>
            <w:proofErr w:type="spellStart"/>
            <w:r w:rsidRPr="00154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orphospecies</w:t>
            </w:r>
            <w:proofErr w:type="spellEnd"/>
          </w:p>
        </w:tc>
        <w:tc>
          <w:tcPr>
            <w:tcW w:w="318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4BD79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54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PTP</w:t>
            </w:r>
            <w:proofErr w:type="spellEnd"/>
            <w:r w:rsidRPr="00154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putative species populations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056EA0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54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osterior</w:t>
            </w:r>
            <w:r w:rsidRPr="00154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br/>
              <w:t>delimitation</w:t>
            </w:r>
            <w:r w:rsidRPr="00154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br/>
              <w:t>probability</w:t>
            </w:r>
          </w:p>
        </w:tc>
      </w:tr>
      <w:tr w:rsidR="00CD511A" w:rsidRPr="00154D8A" w14:paraId="56DC8C72" w14:textId="77777777" w:rsidTr="00F420D3">
        <w:trPr>
          <w:trHeight w:val="33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8998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1</w:t>
            </w:r>
          </w:p>
        </w:tc>
        <w:tc>
          <w:tcPr>
            <w:tcW w:w="3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8D2C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GB </w:t>
            </w:r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rdiaspina</w:t>
            </w:r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p.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9BB1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</w:t>
            </w:r>
          </w:p>
        </w:tc>
      </w:tr>
      <w:tr w:rsidR="00CD511A" w:rsidRPr="00154D8A" w14:paraId="2E91433F" w14:textId="77777777" w:rsidTr="00F420D3">
        <w:trPr>
          <w:trHeight w:val="31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E5A0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1</w:t>
            </w:r>
          </w:p>
        </w:tc>
        <w:tc>
          <w:tcPr>
            <w:tcW w:w="3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20C3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C. </w:t>
            </w:r>
            <w:proofErr w:type="spellStart"/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aniformis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B96D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</w:t>
            </w:r>
          </w:p>
        </w:tc>
      </w:tr>
      <w:tr w:rsidR="00CD511A" w:rsidRPr="00154D8A" w14:paraId="721BADAB" w14:textId="77777777" w:rsidTr="00F420D3">
        <w:trPr>
          <w:trHeight w:val="63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87A7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1</w:t>
            </w:r>
          </w:p>
        </w:tc>
        <w:tc>
          <w:tcPr>
            <w:tcW w:w="3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DB40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C. </w:t>
            </w:r>
            <w:proofErr w:type="spellStart"/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lbitextura</w:t>
            </w:r>
            <w:proofErr w:type="spellEnd"/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C. </w:t>
            </w:r>
            <w:proofErr w:type="spellStart"/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ensitexta</w:t>
            </w:r>
            <w:proofErr w:type="spellEnd"/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</w:t>
            </w:r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</w:r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C. </w:t>
            </w:r>
            <w:proofErr w:type="spellStart"/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enuitela</w:t>
            </w:r>
            <w:proofErr w:type="spellEnd"/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C. </w:t>
            </w:r>
            <w:proofErr w:type="spellStart"/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vittaformis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E7F7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</w:t>
            </w:r>
          </w:p>
        </w:tc>
      </w:tr>
      <w:tr w:rsidR="00CD511A" w:rsidRPr="00154D8A" w14:paraId="24AE3051" w14:textId="77777777" w:rsidTr="00F420D3">
        <w:trPr>
          <w:trHeight w:val="63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6924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2</w:t>
            </w:r>
          </w:p>
        </w:tc>
        <w:tc>
          <w:tcPr>
            <w:tcW w:w="3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52D5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C. </w:t>
            </w:r>
            <w:proofErr w:type="spellStart"/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lbitextura</w:t>
            </w:r>
            <w:proofErr w:type="spellEnd"/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C. </w:t>
            </w:r>
            <w:proofErr w:type="spellStart"/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ensitexta</w:t>
            </w:r>
            <w:proofErr w:type="spellEnd"/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C. </w:t>
            </w:r>
            <w:proofErr w:type="spellStart"/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iscella</w:t>
            </w:r>
            <w:proofErr w:type="spellEnd"/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</w:t>
            </w:r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</w:r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C. </w:t>
            </w:r>
            <w:proofErr w:type="spellStart"/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aniformis</w:t>
            </w:r>
            <w:proofErr w:type="spellEnd"/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GB </w:t>
            </w:r>
            <w:proofErr w:type="spellStart"/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rdiaspina</w:t>
            </w:r>
            <w:proofErr w:type="spellEnd"/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p., </w:t>
            </w:r>
            <w:proofErr w:type="spellStart"/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pondyliaspis</w:t>
            </w:r>
            <w:proofErr w:type="spellEnd"/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p.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9D87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</w:t>
            </w:r>
          </w:p>
        </w:tc>
      </w:tr>
      <w:tr w:rsidR="00CD511A" w:rsidRPr="00154D8A" w14:paraId="5C4F96FA" w14:textId="77777777" w:rsidTr="00F420D3">
        <w:trPr>
          <w:trHeight w:val="63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58F5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</w:t>
            </w:r>
          </w:p>
        </w:tc>
        <w:tc>
          <w:tcPr>
            <w:tcW w:w="3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19E6C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C. </w:t>
            </w:r>
            <w:proofErr w:type="spellStart"/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lbitextura</w:t>
            </w:r>
            <w:proofErr w:type="spellEnd"/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C. </w:t>
            </w:r>
            <w:proofErr w:type="spellStart"/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ensitexta</w:t>
            </w:r>
            <w:proofErr w:type="spellEnd"/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C. </w:t>
            </w:r>
            <w:proofErr w:type="spellStart"/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iscella</w:t>
            </w:r>
            <w:proofErr w:type="spellEnd"/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</w:t>
            </w:r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</w:r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C. </w:t>
            </w:r>
            <w:proofErr w:type="spellStart"/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enuitela</w:t>
            </w:r>
            <w:proofErr w:type="spellEnd"/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GB </w:t>
            </w:r>
            <w:proofErr w:type="spellStart"/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rdiaspina</w:t>
            </w:r>
            <w:proofErr w:type="spellEnd"/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p., </w:t>
            </w:r>
            <w:proofErr w:type="spellStart"/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pondyliaspis</w:t>
            </w:r>
            <w:proofErr w:type="spellEnd"/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p.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72E4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</w:tr>
      <w:tr w:rsidR="00CD511A" w:rsidRPr="00154D8A" w14:paraId="16E56207" w14:textId="77777777" w:rsidTr="00F420D3">
        <w:trPr>
          <w:trHeight w:val="63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E24A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H</w:t>
            </w:r>
          </w:p>
        </w:tc>
        <w:tc>
          <w:tcPr>
            <w:tcW w:w="3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9192F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C. </w:t>
            </w:r>
            <w:proofErr w:type="spellStart"/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iscella</w:t>
            </w:r>
            <w:proofErr w:type="spellEnd"/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C. </w:t>
            </w:r>
            <w:proofErr w:type="spellStart"/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aniformis</w:t>
            </w:r>
            <w:proofErr w:type="spellEnd"/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</w:t>
            </w:r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  <w:t xml:space="preserve">GB </w:t>
            </w:r>
            <w:proofErr w:type="spellStart"/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rdiaspina</w:t>
            </w:r>
            <w:proofErr w:type="spellEnd"/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p., </w:t>
            </w:r>
            <w:proofErr w:type="spellStart"/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pondyliaspis</w:t>
            </w:r>
            <w:proofErr w:type="spellEnd"/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p.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F3EB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</w:tr>
      <w:tr w:rsidR="00CD511A" w:rsidRPr="00154D8A" w14:paraId="2E1D4233" w14:textId="77777777" w:rsidTr="00F420D3">
        <w:trPr>
          <w:trHeight w:val="315"/>
        </w:trPr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E7058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H</w:t>
            </w:r>
          </w:p>
        </w:tc>
        <w:tc>
          <w:tcPr>
            <w:tcW w:w="3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8DCF2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C. </w:t>
            </w:r>
            <w:proofErr w:type="spellStart"/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lbitextura</w:t>
            </w:r>
            <w:proofErr w:type="spellEnd"/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C. </w:t>
            </w:r>
            <w:proofErr w:type="spellStart"/>
            <w:r w:rsidRPr="00154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enuitela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12F37" w14:textId="77777777" w:rsidR="00CD511A" w:rsidRPr="00154D8A" w:rsidRDefault="00CD511A" w:rsidP="00F4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54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</w:t>
            </w:r>
          </w:p>
        </w:tc>
      </w:tr>
    </w:tbl>
    <w:p w14:paraId="3381639D" w14:textId="77777777" w:rsidR="00CD511A" w:rsidRDefault="00CD511A" w:rsidP="00CD511A">
      <w:pPr>
        <w:spacing w:after="200" w:line="276" w:lineRule="auto"/>
        <w:jc w:val="left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sectPr w:rsidR="00CD511A" w:rsidSect="006D13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stral Ec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0eaedsvszrzleeazax2a5ua05pdtxsa090&quot;&gt;My EndNote Library&lt;record-ids&gt;&lt;item&gt;410&lt;/item&gt;&lt;/record-ids&gt;&lt;/item&gt;&lt;/Libraries&gt;"/>
  </w:docVars>
  <w:rsids>
    <w:rsidRoot w:val="00EB34A5"/>
    <w:rsid w:val="0001270C"/>
    <w:rsid w:val="00074A39"/>
    <w:rsid w:val="00080421"/>
    <w:rsid w:val="000A02CE"/>
    <w:rsid w:val="000A58C5"/>
    <w:rsid w:val="000C1F94"/>
    <w:rsid w:val="00154D8A"/>
    <w:rsid w:val="00196D9B"/>
    <w:rsid w:val="001C201C"/>
    <w:rsid w:val="001C6957"/>
    <w:rsid w:val="001D6C51"/>
    <w:rsid w:val="001D724B"/>
    <w:rsid w:val="001E6D8A"/>
    <w:rsid w:val="0026525C"/>
    <w:rsid w:val="00267B2B"/>
    <w:rsid w:val="00277CD4"/>
    <w:rsid w:val="00285F55"/>
    <w:rsid w:val="002B4EF9"/>
    <w:rsid w:val="002D5B94"/>
    <w:rsid w:val="003018AF"/>
    <w:rsid w:val="003436D9"/>
    <w:rsid w:val="0034394F"/>
    <w:rsid w:val="00377CF4"/>
    <w:rsid w:val="00381B6E"/>
    <w:rsid w:val="00396C20"/>
    <w:rsid w:val="003B4E79"/>
    <w:rsid w:val="003C3BD0"/>
    <w:rsid w:val="003D6F61"/>
    <w:rsid w:val="003E0520"/>
    <w:rsid w:val="003E2571"/>
    <w:rsid w:val="00425B20"/>
    <w:rsid w:val="004262FB"/>
    <w:rsid w:val="00450012"/>
    <w:rsid w:val="004B17E0"/>
    <w:rsid w:val="004D223D"/>
    <w:rsid w:val="005040EC"/>
    <w:rsid w:val="00513E3F"/>
    <w:rsid w:val="0053238F"/>
    <w:rsid w:val="00545E44"/>
    <w:rsid w:val="00565B28"/>
    <w:rsid w:val="00584B08"/>
    <w:rsid w:val="005B61D1"/>
    <w:rsid w:val="005B6C98"/>
    <w:rsid w:val="005C1F17"/>
    <w:rsid w:val="005C2867"/>
    <w:rsid w:val="005E617C"/>
    <w:rsid w:val="00606DC5"/>
    <w:rsid w:val="00612BC1"/>
    <w:rsid w:val="006264E2"/>
    <w:rsid w:val="006368AD"/>
    <w:rsid w:val="00650DBE"/>
    <w:rsid w:val="006567EC"/>
    <w:rsid w:val="0067297E"/>
    <w:rsid w:val="006903EE"/>
    <w:rsid w:val="006D130A"/>
    <w:rsid w:val="00714504"/>
    <w:rsid w:val="007570EA"/>
    <w:rsid w:val="00762E3F"/>
    <w:rsid w:val="00786C91"/>
    <w:rsid w:val="007D1A8E"/>
    <w:rsid w:val="007E04EF"/>
    <w:rsid w:val="007F4BC7"/>
    <w:rsid w:val="00861043"/>
    <w:rsid w:val="008A74EB"/>
    <w:rsid w:val="008F21FE"/>
    <w:rsid w:val="00910E41"/>
    <w:rsid w:val="00911D25"/>
    <w:rsid w:val="00942E95"/>
    <w:rsid w:val="009463EC"/>
    <w:rsid w:val="009915DC"/>
    <w:rsid w:val="009A102C"/>
    <w:rsid w:val="009C0656"/>
    <w:rsid w:val="009D3C7A"/>
    <w:rsid w:val="00A10681"/>
    <w:rsid w:val="00A23E44"/>
    <w:rsid w:val="00A42E51"/>
    <w:rsid w:val="00A67FF3"/>
    <w:rsid w:val="00A7647B"/>
    <w:rsid w:val="00AA710C"/>
    <w:rsid w:val="00AB493A"/>
    <w:rsid w:val="00AC0A69"/>
    <w:rsid w:val="00AC1D3B"/>
    <w:rsid w:val="00AD36C2"/>
    <w:rsid w:val="00AD5FC0"/>
    <w:rsid w:val="00B262E0"/>
    <w:rsid w:val="00B96B00"/>
    <w:rsid w:val="00BC292F"/>
    <w:rsid w:val="00C25FA4"/>
    <w:rsid w:val="00C70DE3"/>
    <w:rsid w:val="00C819AD"/>
    <w:rsid w:val="00C9191F"/>
    <w:rsid w:val="00CA353E"/>
    <w:rsid w:val="00CD511A"/>
    <w:rsid w:val="00CE5365"/>
    <w:rsid w:val="00D25CEC"/>
    <w:rsid w:val="00D516BA"/>
    <w:rsid w:val="00D529E0"/>
    <w:rsid w:val="00D643AA"/>
    <w:rsid w:val="00D763C6"/>
    <w:rsid w:val="00D935F7"/>
    <w:rsid w:val="00DC3460"/>
    <w:rsid w:val="00DD65CF"/>
    <w:rsid w:val="00DF5314"/>
    <w:rsid w:val="00E76029"/>
    <w:rsid w:val="00E94DC7"/>
    <w:rsid w:val="00EA2A40"/>
    <w:rsid w:val="00EB34A5"/>
    <w:rsid w:val="00ED1C93"/>
    <w:rsid w:val="00EE1960"/>
    <w:rsid w:val="00EE53AF"/>
    <w:rsid w:val="00F155F9"/>
    <w:rsid w:val="00F420D3"/>
    <w:rsid w:val="00F655CB"/>
    <w:rsid w:val="00F96035"/>
    <w:rsid w:val="00FD406E"/>
    <w:rsid w:val="00FE1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4AE0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11A"/>
    <w:pPr>
      <w:spacing w:after="24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12BC1"/>
    <w:pPr>
      <w:spacing w:after="0" w:line="276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2BC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2BC1"/>
    <w:pPr>
      <w:spacing w:after="200" w:line="240" w:lineRule="auto"/>
      <w:jc w:val="left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2BC1"/>
    <w:rPr>
      <w:rFonts w:ascii="Times New Roman" w:hAnsi="Times New Roman" w:cs="Times New Roman"/>
      <w:noProof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D511A"/>
  </w:style>
  <w:style w:type="paragraph" w:styleId="BalloonText">
    <w:name w:val="Balloon Text"/>
    <w:basedOn w:val="Normal"/>
    <w:link w:val="BalloonTextChar"/>
    <w:uiPriority w:val="99"/>
    <w:semiHidden/>
    <w:unhideWhenUsed/>
    <w:rsid w:val="00F655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5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11A"/>
    <w:pPr>
      <w:spacing w:after="24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12BC1"/>
    <w:pPr>
      <w:spacing w:after="0" w:line="276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2BC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2BC1"/>
    <w:pPr>
      <w:spacing w:after="200" w:line="240" w:lineRule="auto"/>
      <w:jc w:val="left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2BC1"/>
    <w:rPr>
      <w:rFonts w:ascii="Times New Roman" w:hAnsi="Times New Roman" w:cs="Times New Roman"/>
      <w:noProof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D511A"/>
  </w:style>
  <w:style w:type="paragraph" w:styleId="BalloonText">
    <w:name w:val="Balloon Text"/>
    <w:basedOn w:val="Normal"/>
    <w:link w:val="BalloonTextChar"/>
    <w:uiPriority w:val="99"/>
    <w:semiHidden/>
    <w:unhideWhenUsed/>
    <w:rsid w:val="00F655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5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0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3BA28C-E12C-2B48-BBE9-F47D73EA77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32</Words>
  <Characters>8733</Characters>
  <Application>Microsoft Macintosh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10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an Hall</dc:creator>
  <cp:lastModifiedBy>Markus Riegler</cp:lastModifiedBy>
  <cp:revision>2</cp:revision>
  <cp:lastPrinted>2017-05-18T07:16:00Z</cp:lastPrinted>
  <dcterms:created xsi:type="dcterms:W3CDTF">2017-05-18T08:25:00Z</dcterms:created>
  <dcterms:modified xsi:type="dcterms:W3CDTF">2017-05-18T08:25:00Z</dcterms:modified>
</cp:coreProperties>
</file>